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F8E1F3" w14:textId="73407131" w:rsidR="008B674A" w:rsidRPr="00701122" w:rsidRDefault="008B674A" w:rsidP="008B674A">
      <w:pPr>
        <w:spacing w:after="240"/>
        <w:outlineLvl w:val="0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Table S</w:t>
      </w:r>
      <w:r w:rsidR="000A3B1B">
        <w:rPr>
          <w:rFonts w:ascii="Times New Roman" w:hAnsi="Times New Roman" w:cs="Times New Roman"/>
          <w:b/>
        </w:rPr>
        <w:t>1</w:t>
      </w:r>
      <w:r w:rsidRPr="00A310AF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701122">
        <w:rPr>
          <w:rFonts w:ascii="Times New Roman" w:hAnsi="Times New Roman" w:cs="Times New Roman"/>
        </w:rPr>
        <w:t>One-sample Wilcox</w:t>
      </w:r>
      <w:r>
        <w:rPr>
          <w:rFonts w:ascii="Times New Roman" w:hAnsi="Times New Roman" w:cs="Times New Roman"/>
        </w:rPr>
        <w:t>on</w:t>
      </w:r>
      <w:r w:rsidRPr="00701122">
        <w:rPr>
          <w:rFonts w:ascii="Times New Roman" w:hAnsi="Times New Roman" w:cs="Times New Roman"/>
        </w:rPr>
        <w:t xml:space="preserve"> tests of errors in </w:t>
      </w:r>
      <w:r>
        <w:rPr>
          <w:rFonts w:ascii="Times New Roman" w:hAnsi="Times New Roman" w:cs="Times New Roman"/>
        </w:rPr>
        <w:t xml:space="preserve">rate estimates obtained using </w:t>
      </w:r>
      <w:proofErr w:type="spellStart"/>
      <w:r>
        <w:rPr>
          <w:rFonts w:ascii="Times New Roman" w:hAnsi="Times New Roman" w:cs="Times New Roman"/>
        </w:rPr>
        <w:t>TempEst</w:t>
      </w:r>
      <w:proofErr w:type="spellEnd"/>
      <w:r>
        <w:rPr>
          <w:rFonts w:ascii="Times New Roman" w:hAnsi="Times New Roman" w:cs="Times New Roman"/>
        </w:rPr>
        <w:t>, LSD, and BEAST.</w:t>
      </w:r>
      <w:r w:rsidRPr="009F398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ignificant results are indicated in bold font. </w:t>
      </w:r>
    </w:p>
    <w:tbl>
      <w:tblPr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980"/>
        <w:gridCol w:w="981"/>
        <w:gridCol w:w="980"/>
        <w:gridCol w:w="981"/>
        <w:gridCol w:w="980"/>
        <w:gridCol w:w="981"/>
        <w:gridCol w:w="980"/>
        <w:gridCol w:w="981"/>
        <w:gridCol w:w="980"/>
        <w:gridCol w:w="981"/>
        <w:gridCol w:w="980"/>
        <w:gridCol w:w="981"/>
      </w:tblGrid>
      <w:tr w:rsidR="008B674A" w:rsidRPr="00355775" w14:paraId="7225A109" w14:textId="77777777" w:rsidTr="00571752">
        <w:trPr>
          <w:trHeight w:val="320"/>
        </w:trPr>
        <w:tc>
          <w:tcPr>
            <w:tcW w:w="2263" w:type="dxa"/>
            <w:vAlign w:val="center"/>
          </w:tcPr>
          <w:p w14:paraId="310112CD" w14:textId="77777777" w:rsidR="008B674A" w:rsidRPr="00786CE2" w:rsidRDefault="008B674A" w:rsidP="0057175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86CE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ean simulated rate </w:t>
            </w:r>
            <w:r w:rsidRPr="00A06105">
              <w:rPr>
                <w:rFonts w:ascii="Times New Roman" w:hAnsi="Times New Roman" w:cs="Times New Roman"/>
                <w:sz w:val="22"/>
                <w:szCs w:val="22"/>
              </w:rPr>
              <w:t>(subs/site/year)</w:t>
            </w:r>
          </w:p>
        </w:tc>
        <w:tc>
          <w:tcPr>
            <w:tcW w:w="5883" w:type="dxa"/>
            <w:gridSpan w:val="6"/>
            <w:shd w:val="clear" w:color="auto" w:fill="auto"/>
            <w:noWrap/>
            <w:vAlign w:val="center"/>
          </w:tcPr>
          <w:p w14:paraId="113B0F0D" w14:textId="77777777" w:rsidR="008B674A" w:rsidRPr="00786CE2" w:rsidRDefault="008B674A" w:rsidP="0057175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</w:pPr>
            <w:r w:rsidRPr="00786CE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0</w:t>
            </w:r>
            <w:r w:rsidRPr="00786CE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5883" w:type="dxa"/>
            <w:gridSpan w:val="6"/>
            <w:shd w:val="clear" w:color="auto" w:fill="auto"/>
            <w:noWrap/>
            <w:vAlign w:val="center"/>
          </w:tcPr>
          <w:p w14:paraId="21BD31A1" w14:textId="77777777" w:rsidR="008B674A" w:rsidRPr="00786CE2" w:rsidRDefault="008B674A" w:rsidP="0057175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</w:pPr>
            <w:r w:rsidRPr="00786CE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0</w:t>
            </w:r>
            <w:r w:rsidRPr="00786CE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8</w:t>
            </w:r>
          </w:p>
        </w:tc>
      </w:tr>
      <w:tr w:rsidR="008B674A" w:rsidRPr="00355775" w14:paraId="69D60DB7" w14:textId="77777777" w:rsidTr="00571752">
        <w:trPr>
          <w:trHeight w:val="320"/>
        </w:trPr>
        <w:tc>
          <w:tcPr>
            <w:tcW w:w="2263" w:type="dxa"/>
            <w:vAlign w:val="center"/>
          </w:tcPr>
          <w:p w14:paraId="289FD546" w14:textId="77777777" w:rsidR="008B674A" w:rsidRPr="00786CE2" w:rsidRDefault="008B674A" w:rsidP="0057175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86CE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Rate variation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br/>
            </w:r>
            <w:r w:rsidRPr="00A06105">
              <w:rPr>
                <w:rFonts w:ascii="Times New Roman" w:hAnsi="Times New Roman" w:cs="Times New Roman"/>
                <w:sz w:val="22"/>
                <w:szCs w:val="22"/>
              </w:rPr>
              <w:t>(% expected no. of substitutions)</w:t>
            </w:r>
          </w:p>
        </w:tc>
        <w:tc>
          <w:tcPr>
            <w:tcW w:w="1961" w:type="dxa"/>
            <w:gridSpan w:val="2"/>
            <w:shd w:val="clear" w:color="auto" w:fill="auto"/>
            <w:noWrap/>
            <w:vAlign w:val="center"/>
          </w:tcPr>
          <w:p w14:paraId="16C5B3C7" w14:textId="77777777" w:rsidR="008B674A" w:rsidRPr="00786CE2" w:rsidRDefault="008B674A" w:rsidP="0057175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86CE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961" w:type="dxa"/>
            <w:gridSpan w:val="2"/>
            <w:shd w:val="clear" w:color="auto" w:fill="auto"/>
            <w:noWrap/>
            <w:vAlign w:val="center"/>
          </w:tcPr>
          <w:p w14:paraId="398E8880" w14:textId="77777777" w:rsidR="008B674A" w:rsidRPr="00786CE2" w:rsidRDefault="008B674A" w:rsidP="0057175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86CE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961" w:type="dxa"/>
            <w:gridSpan w:val="2"/>
            <w:shd w:val="clear" w:color="auto" w:fill="auto"/>
            <w:noWrap/>
            <w:vAlign w:val="center"/>
          </w:tcPr>
          <w:p w14:paraId="2C175A9D" w14:textId="77777777" w:rsidR="008B674A" w:rsidRPr="00786CE2" w:rsidRDefault="008B674A" w:rsidP="0057175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86CE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961" w:type="dxa"/>
            <w:gridSpan w:val="2"/>
            <w:shd w:val="clear" w:color="auto" w:fill="auto"/>
            <w:noWrap/>
            <w:vAlign w:val="center"/>
          </w:tcPr>
          <w:p w14:paraId="16FBF0C9" w14:textId="77777777" w:rsidR="008B674A" w:rsidRPr="00786CE2" w:rsidRDefault="008B674A" w:rsidP="0057175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86CE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961" w:type="dxa"/>
            <w:gridSpan w:val="2"/>
            <w:shd w:val="clear" w:color="auto" w:fill="auto"/>
            <w:noWrap/>
            <w:vAlign w:val="center"/>
          </w:tcPr>
          <w:p w14:paraId="5A5107E4" w14:textId="77777777" w:rsidR="008B674A" w:rsidRPr="00786CE2" w:rsidRDefault="008B674A" w:rsidP="0057175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86CE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961" w:type="dxa"/>
            <w:gridSpan w:val="2"/>
            <w:shd w:val="clear" w:color="auto" w:fill="auto"/>
            <w:noWrap/>
            <w:vAlign w:val="center"/>
          </w:tcPr>
          <w:p w14:paraId="71A88A7F" w14:textId="77777777" w:rsidR="008B674A" w:rsidRPr="00786CE2" w:rsidRDefault="008B674A" w:rsidP="0057175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86CE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1</w:t>
            </w:r>
          </w:p>
        </w:tc>
      </w:tr>
      <w:tr w:rsidR="008B674A" w:rsidRPr="00355775" w14:paraId="00EB84A8" w14:textId="77777777" w:rsidTr="00571752">
        <w:trPr>
          <w:trHeight w:val="340"/>
        </w:trPr>
        <w:tc>
          <w:tcPr>
            <w:tcW w:w="2263" w:type="dxa"/>
            <w:vAlign w:val="center"/>
          </w:tcPr>
          <w:p w14:paraId="53D90EC1" w14:textId="77777777" w:rsidR="008B674A" w:rsidRPr="00786CE2" w:rsidRDefault="008B674A" w:rsidP="0057175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786CE2">
              <w:rPr>
                <w:rFonts w:ascii="Times New Roman" w:hAnsi="Times New Roman" w:cs="Times New Roman"/>
                <w:b/>
                <w:sz w:val="22"/>
                <w:szCs w:val="22"/>
              </w:rPr>
              <w:t>Phylo</w:t>
            </w:r>
            <w:proofErr w:type="spellEnd"/>
            <w:r w:rsidRPr="00786CE2">
              <w:rPr>
                <w:rFonts w:ascii="Times New Roman" w:hAnsi="Times New Roman" w:cs="Times New Roman"/>
                <w:b/>
                <w:sz w:val="22"/>
                <w:szCs w:val="22"/>
              </w:rPr>
              <w:t>-temporal clustering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4917E3D2" w14:textId="77777777" w:rsidR="008B674A" w:rsidRPr="00786CE2" w:rsidRDefault="008B674A" w:rsidP="0057175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86CE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348BC3BC" w14:textId="77777777" w:rsidR="008B674A" w:rsidRPr="00786CE2" w:rsidRDefault="008B674A" w:rsidP="0057175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86CE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70E0D1F8" w14:textId="77777777" w:rsidR="008B674A" w:rsidRPr="00786CE2" w:rsidRDefault="008B674A" w:rsidP="0057175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86CE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7BE40CA7" w14:textId="77777777" w:rsidR="008B674A" w:rsidRPr="00786CE2" w:rsidRDefault="008B674A" w:rsidP="0057175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86CE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76C662B8" w14:textId="77777777" w:rsidR="008B674A" w:rsidRPr="00786CE2" w:rsidRDefault="008B674A" w:rsidP="0057175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86CE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33C61705" w14:textId="77777777" w:rsidR="008B674A" w:rsidRPr="00786CE2" w:rsidRDefault="008B674A" w:rsidP="0057175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86CE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516DDD21" w14:textId="77777777" w:rsidR="008B674A" w:rsidRPr="00786CE2" w:rsidRDefault="008B674A" w:rsidP="0057175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86CE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7EC90B4F" w14:textId="77777777" w:rsidR="008B674A" w:rsidRPr="00786CE2" w:rsidRDefault="008B674A" w:rsidP="0057175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86CE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01C3CB1E" w14:textId="77777777" w:rsidR="008B674A" w:rsidRPr="00786CE2" w:rsidRDefault="008B674A" w:rsidP="0057175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86CE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4F53E349" w14:textId="77777777" w:rsidR="008B674A" w:rsidRPr="00786CE2" w:rsidRDefault="008B674A" w:rsidP="0057175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86CE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604359DC" w14:textId="77777777" w:rsidR="008B674A" w:rsidRPr="00786CE2" w:rsidRDefault="008B674A" w:rsidP="0057175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86CE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ow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12DB44CF" w14:textId="77777777" w:rsidR="008B674A" w:rsidRPr="00786CE2" w:rsidRDefault="008B674A" w:rsidP="0057175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86CE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High</w:t>
            </w:r>
          </w:p>
        </w:tc>
      </w:tr>
      <w:tr w:rsidR="008B674A" w:rsidRPr="00C452C1" w14:paraId="655B926E" w14:textId="77777777" w:rsidTr="00571752">
        <w:trPr>
          <w:trHeight w:val="352"/>
        </w:trPr>
        <w:tc>
          <w:tcPr>
            <w:tcW w:w="2263" w:type="dxa"/>
            <w:vAlign w:val="center"/>
          </w:tcPr>
          <w:p w14:paraId="664CD122" w14:textId="77777777" w:rsidR="008B674A" w:rsidRPr="00786CE2" w:rsidRDefault="008B674A" w:rsidP="0057175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786CE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TempEst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BFFF6B9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22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=2163</w:t>
            </w:r>
          </w:p>
          <w:p w14:paraId="15A8CF55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3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 w:rsidRPr="00E422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21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826A53B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22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=3036</w:t>
            </w:r>
          </w:p>
          <w:p w14:paraId="4D9D887F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3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 w:rsidRPr="00E422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79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2F8A5597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22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=1967</w:t>
            </w:r>
          </w:p>
          <w:p w14:paraId="69025972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3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 w:rsidRPr="00E422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5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1A2E5138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22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=2323</w:t>
            </w:r>
          </w:p>
          <w:p w14:paraId="7DEE8CE9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4C3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 w:rsidRPr="00E422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48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3A0AFFE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22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=2482</w:t>
            </w:r>
          </w:p>
          <w:p w14:paraId="068C8C1A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4C3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 w:rsidRPr="00E422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88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8E77957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22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=2859</w:t>
            </w:r>
          </w:p>
          <w:p w14:paraId="4326EBC7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4C3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 w:rsidRPr="00E422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25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72FFDB8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22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=2407</w:t>
            </w:r>
          </w:p>
          <w:p w14:paraId="1725602D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4C3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 w:rsidRPr="00E422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68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FE75A25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22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=2712</w:t>
            </w:r>
          </w:p>
          <w:p w14:paraId="3979EEF8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4C3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 w:rsidRPr="00E422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52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5D17C69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22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=2513</w:t>
            </w:r>
          </w:p>
          <w:p w14:paraId="209E733B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4C3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 w:rsidRPr="00E422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96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9B762EA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22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=2513</w:t>
            </w:r>
          </w:p>
          <w:p w14:paraId="0B5AABF7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4C3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 w:rsidRPr="00E422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968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083C712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22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=1921</w:t>
            </w:r>
          </w:p>
          <w:p w14:paraId="4A78DB0D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4C3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 w:rsidRPr="00E422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3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19784F93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22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=2953</w:t>
            </w:r>
          </w:p>
          <w:p w14:paraId="379189AD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4C3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 w:rsidRPr="00E422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142</w:t>
            </w:r>
          </w:p>
        </w:tc>
      </w:tr>
      <w:tr w:rsidR="008B674A" w:rsidRPr="00C452C1" w14:paraId="61511C8D" w14:textId="77777777" w:rsidTr="00571752">
        <w:trPr>
          <w:trHeight w:val="63"/>
        </w:trPr>
        <w:tc>
          <w:tcPr>
            <w:tcW w:w="2263" w:type="dxa"/>
            <w:vAlign w:val="center"/>
          </w:tcPr>
          <w:p w14:paraId="050D64F9" w14:textId="77777777" w:rsidR="008B674A" w:rsidRPr="00786CE2" w:rsidRDefault="008B674A" w:rsidP="0057175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86CE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SD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DE76438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22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=2278.5</w:t>
            </w:r>
          </w:p>
          <w:p w14:paraId="60FCA849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3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 w:rsidRPr="00E422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39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7D0E0BE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22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=2813</w:t>
            </w:r>
          </w:p>
          <w:p w14:paraId="034ACC44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3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 w:rsidRPr="00E422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323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678B0E1D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22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=1996</w:t>
            </w:r>
          </w:p>
          <w:p w14:paraId="5CA95E54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3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 w:rsidRPr="00E422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6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894ADA8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22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=2224</w:t>
            </w:r>
          </w:p>
          <w:p w14:paraId="2AD6EA83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4C3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 w:rsidRPr="00E422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3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1EF6D53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22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=2438.5</w:t>
            </w:r>
          </w:p>
          <w:p w14:paraId="2941B271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4C3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 w:rsidRPr="00E422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8674FBF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22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=2236.5</w:t>
            </w:r>
          </w:p>
          <w:p w14:paraId="0E6B4328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4C3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 w:rsidRPr="00E422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50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3FC172B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22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=671.5</w:t>
            </w:r>
          </w:p>
          <w:p w14:paraId="3911AAF5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4C3C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 w:rsidRPr="00E422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5D846C7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22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=569</w:t>
            </w:r>
          </w:p>
          <w:p w14:paraId="05202EF7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4C3C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 w:rsidRPr="00E422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EB67825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22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=406</w:t>
            </w:r>
          </w:p>
          <w:p w14:paraId="792C090A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4C3C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 w:rsidRPr="00E422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963D087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22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=227</w:t>
            </w:r>
          </w:p>
          <w:p w14:paraId="75438350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4C3C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 w:rsidRPr="00E422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A117DB6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22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=221</w:t>
            </w:r>
          </w:p>
          <w:p w14:paraId="4C108D74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4C3C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 w:rsidRPr="00E422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20F68EB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22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=520</w:t>
            </w:r>
          </w:p>
          <w:p w14:paraId="1438C7AE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4C3C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 w:rsidRPr="00E422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</w:tr>
      <w:tr w:rsidR="008B674A" w:rsidRPr="00C452C1" w14:paraId="75A4E09A" w14:textId="77777777" w:rsidTr="00571752">
        <w:trPr>
          <w:trHeight w:val="227"/>
        </w:trPr>
        <w:tc>
          <w:tcPr>
            <w:tcW w:w="2263" w:type="dxa"/>
            <w:vAlign w:val="center"/>
          </w:tcPr>
          <w:p w14:paraId="7FC12BDB" w14:textId="77777777" w:rsidR="008B674A" w:rsidRPr="00786CE2" w:rsidRDefault="008B674A" w:rsidP="00571752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86CE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BEAST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0BC5A35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22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=2744</w:t>
            </w:r>
          </w:p>
          <w:p w14:paraId="44DD8197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3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 w:rsidRPr="00E422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2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0C14BA3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22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=4184</w:t>
            </w:r>
          </w:p>
          <w:p w14:paraId="127F4E29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3C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 w:rsidRPr="00E422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38E6393D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422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=2129</w:t>
            </w:r>
          </w:p>
          <w:p w14:paraId="732E9CEE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4C3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 w:rsidRPr="00E422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37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E474ECB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22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=4153</w:t>
            </w:r>
          </w:p>
          <w:p w14:paraId="70A6B728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4C3C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 w:rsidRPr="00E422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46CD6B92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22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=3965</w:t>
            </w:r>
          </w:p>
          <w:p w14:paraId="51A4AB8F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4C3C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 w:rsidRPr="00E422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5567FE4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22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=4509</w:t>
            </w:r>
          </w:p>
          <w:p w14:paraId="527519BB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4C3C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 w:rsidRPr="00E422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168F4D8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22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=3450</w:t>
            </w:r>
          </w:p>
          <w:p w14:paraId="62860178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4C3C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 w:rsidRPr="00E422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=0.00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9F3544D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22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=4534</w:t>
            </w:r>
          </w:p>
          <w:p w14:paraId="16F5E38B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4C3C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 w:rsidRPr="00E422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2270F9A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22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=2653</w:t>
            </w:r>
          </w:p>
          <w:p w14:paraId="5F8E8B6B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4C3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 w:rsidRPr="00E422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53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A87671A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22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=4419</w:t>
            </w:r>
          </w:p>
          <w:p w14:paraId="378B4B7A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4C3C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 w:rsidRPr="00E422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75DB6B0C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22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=3091</w:t>
            </w:r>
          </w:p>
          <w:p w14:paraId="7DA6A27E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4C3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 w:rsidRPr="00E422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03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CB4B4C7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422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=4828</w:t>
            </w:r>
          </w:p>
          <w:p w14:paraId="3B8843FC" w14:textId="77777777" w:rsidR="008B674A" w:rsidRPr="00E42297" w:rsidRDefault="008B674A" w:rsidP="00571752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34C3C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</w:t>
            </w:r>
            <w:r w:rsidRPr="00E4229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.001</w:t>
            </w:r>
          </w:p>
        </w:tc>
      </w:tr>
    </w:tbl>
    <w:p w14:paraId="51496DC7" w14:textId="77777777" w:rsidR="008B674A" w:rsidRDefault="008B674A" w:rsidP="008B674A"/>
    <w:p w14:paraId="6005A0DB" w14:textId="77777777" w:rsidR="008B674A" w:rsidRDefault="008B674A" w:rsidP="00B57CC7">
      <w:pPr>
        <w:spacing w:after="240"/>
        <w:rPr>
          <w:rFonts w:ascii="Times New Roman" w:hAnsi="Times New Roman" w:cs="Times New Roman"/>
        </w:rPr>
      </w:pPr>
    </w:p>
    <w:p w14:paraId="34222ED9" w14:textId="77777777" w:rsidR="00684A28" w:rsidRDefault="00684A28" w:rsidP="00B57CC7">
      <w:pPr>
        <w:spacing w:after="240"/>
        <w:rPr>
          <w:rFonts w:ascii="Times New Roman" w:hAnsi="Times New Roman" w:cs="Times New Roman"/>
        </w:rPr>
      </w:pPr>
    </w:p>
    <w:p w14:paraId="5C41E01B" w14:textId="7D20426C" w:rsidR="000018D1" w:rsidRDefault="000018D1">
      <w:r>
        <w:br w:type="page"/>
      </w:r>
    </w:p>
    <w:p w14:paraId="13D42110" w14:textId="67B54819" w:rsidR="000018D1" w:rsidRDefault="000018D1" w:rsidP="000018D1">
      <w:pPr>
        <w:spacing w:after="240"/>
        <w:rPr>
          <w:rFonts w:ascii="Times New Roman" w:hAnsi="Times New Roman" w:cs="Times New Roman"/>
        </w:rPr>
      </w:pPr>
      <w:r w:rsidRPr="00A310AF">
        <w:rPr>
          <w:rFonts w:ascii="Times New Roman" w:hAnsi="Times New Roman" w:cs="Times New Roman"/>
          <w:b/>
        </w:rPr>
        <w:lastRenderedPageBreak/>
        <w:t>Table S</w:t>
      </w:r>
      <w:r w:rsidR="000A3B1B">
        <w:rPr>
          <w:rFonts w:ascii="Times New Roman" w:hAnsi="Times New Roman" w:cs="Times New Roman"/>
          <w:b/>
        </w:rPr>
        <w:t>2</w:t>
      </w:r>
      <w:r w:rsidRPr="00A310AF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381D57">
        <w:rPr>
          <w:rFonts w:ascii="Times New Roman" w:hAnsi="Times New Roman" w:cs="Times New Roman"/>
        </w:rPr>
        <w:t>Mann-Whitney-Wilcox</w:t>
      </w:r>
      <w:r w:rsidR="00AB36F4">
        <w:rPr>
          <w:rFonts w:ascii="Times New Roman" w:hAnsi="Times New Roman" w:cs="Times New Roman"/>
        </w:rPr>
        <w:t>on</w:t>
      </w:r>
      <w:r w:rsidRPr="00381D57">
        <w:rPr>
          <w:rFonts w:ascii="Times New Roman" w:hAnsi="Times New Roman" w:cs="Times New Roman"/>
        </w:rPr>
        <w:t xml:space="preserve"> pairwise comparisons between </w:t>
      </w:r>
      <w:r>
        <w:rPr>
          <w:rFonts w:ascii="Times New Roman" w:hAnsi="Times New Roman" w:cs="Times New Roman"/>
        </w:rPr>
        <w:t xml:space="preserve">standardized errors in rate estimates obtained </w:t>
      </w:r>
      <w:r w:rsidRPr="00381D57">
        <w:rPr>
          <w:rFonts w:ascii="Times New Roman" w:hAnsi="Times New Roman" w:cs="Times New Roman"/>
        </w:rPr>
        <w:t xml:space="preserve">using </w:t>
      </w:r>
      <w:proofErr w:type="spellStart"/>
      <w:r w:rsidRPr="00381D57">
        <w:rPr>
          <w:rFonts w:ascii="Times New Roman" w:hAnsi="Times New Roman" w:cs="Times New Roman"/>
        </w:rPr>
        <w:t>TempEst</w:t>
      </w:r>
      <w:proofErr w:type="spellEnd"/>
      <w:r w:rsidRPr="00381D5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8F0818" w:rsidRPr="008F0818">
        <w:rPr>
          <w:rFonts w:ascii="Times New Roman" w:hAnsi="Times New Roman" w:cs="Times New Roman"/>
        </w:rPr>
        <w:t xml:space="preserve">Rows and columns correspond to the </w:t>
      </w:r>
      <w:r w:rsidR="005D2420">
        <w:rPr>
          <w:rFonts w:ascii="Times New Roman" w:hAnsi="Times New Roman" w:cs="Times New Roman"/>
        </w:rPr>
        <w:t>12</w:t>
      </w:r>
      <w:r w:rsidR="008F0818" w:rsidRPr="008F0818">
        <w:rPr>
          <w:rFonts w:ascii="Times New Roman" w:hAnsi="Times New Roman" w:cs="Times New Roman"/>
        </w:rPr>
        <w:t xml:space="preserve"> simulation scenarios. </w:t>
      </w:r>
      <w:r>
        <w:rPr>
          <w:rFonts w:ascii="Times New Roman" w:hAnsi="Times New Roman" w:cs="Times New Roman"/>
        </w:rPr>
        <w:t xml:space="preserve">Significant results are indicated in bold font. </w:t>
      </w:r>
    </w:p>
    <w:tbl>
      <w:tblPr>
        <w:tblpPr w:leftFromText="180" w:rightFromText="180" w:vertAnchor="page" w:horzAnchor="page" w:tblpX="1330" w:tblpY="2525"/>
        <w:tblW w:w="143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8"/>
        <w:gridCol w:w="1084"/>
        <w:gridCol w:w="1040"/>
        <w:gridCol w:w="953"/>
        <w:gridCol w:w="953"/>
        <w:gridCol w:w="953"/>
        <w:gridCol w:w="953"/>
        <w:gridCol w:w="953"/>
        <w:gridCol w:w="953"/>
        <w:gridCol w:w="953"/>
        <w:gridCol w:w="953"/>
        <w:gridCol w:w="953"/>
        <w:gridCol w:w="953"/>
        <w:gridCol w:w="953"/>
        <w:gridCol w:w="953"/>
      </w:tblGrid>
      <w:tr w:rsidR="000018D1" w:rsidRPr="00355775" w14:paraId="4AE27563" w14:textId="77777777" w:rsidTr="00837AE1">
        <w:trPr>
          <w:trHeight w:val="320"/>
        </w:trPr>
        <w:tc>
          <w:tcPr>
            <w:tcW w:w="2872" w:type="dxa"/>
            <w:gridSpan w:val="3"/>
            <w:vAlign w:val="center"/>
          </w:tcPr>
          <w:p w14:paraId="4C051A1C" w14:textId="77777777" w:rsidR="000018D1" w:rsidRPr="00C1137B" w:rsidRDefault="000018D1" w:rsidP="00FE35A1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137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an simulated rate </w:t>
            </w:r>
            <w:r w:rsidRPr="000E7B05">
              <w:rPr>
                <w:rFonts w:ascii="Times New Roman" w:hAnsi="Times New Roman" w:cs="Times New Roman"/>
                <w:sz w:val="20"/>
                <w:szCs w:val="20"/>
              </w:rPr>
              <w:t>(subs/site/year)</w:t>
            </w:r>
          </w:p>
        </w:tc>
        <w:tc>
          <w:tcPr>
            <w:tcW w:w="5718" w:type="dxa"/>
            <w:gridSpan w:val="6"/>
            <w:shd w:val="clear" w:color="auto" w:fill="auto"/>
            <w:noWrap/>
            <w:vAlign w:val="center"/>
          </w:tcPr>
          <w:p w14:paraId="7AC77FF5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</w:t>
            </w: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5718" w:type="dxa"/>
            <w:gridSpan w:val="6"/>
            <w:shd w:val="clear" w:color="auto" w:fill="auto"/>
            <w:noWrap/>
            <w:vAlign w:val="center"/>
          </w:tcPr>
          <w:p w14:paraId="5284C766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</w:t>
            </w: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8</w:t>
            </w:r>
          </w:p>
        </w:tc>
      </w:tr>
      <w:tr w:rsidR="000018D1" w:rsidRPr="00355775" w14:paraId="4F782022" w14:textId="77777777" w:rsidTr="00837AE1">
        <w:trPr>
          <w:trHeight w:val="320"/>
        </w:trPr>
        <w:tc>
          <w:tcPr>
            <w:tcW w:w="2872" w:type="dxa"/>
            <w:gridSpan w:val="3"/>
            <w:vAlign w:val="center"/>
          </w:tcPr>
          <w:p w14:paraId="6CBE2EEE" w14:textId="77777777" w:rsidR="000018D1" w:rsidRPr="00C1137B" w:rsidRDefault="000018D1" w:rsidP="00FE35A1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137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te variatio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0E7B05">
              <w:rPr>
                <w:rFonts w:ascii="Times New Roman" w:hAnsi="Times New Roman" w:cs="Times New Roman"/>
                <w:sz w:val="20"/>
                <w:szCs w:val="20"/>
              </w:rPr>
              <w:t>(% expected no. of substitutions)</w:t>
            </w:r>
          </w:p>
        </w:tc>
        <w:tc>
          <w:tcPr>
            <w:tcW w:w="1906" w:type="dxa"/>
            <w:gridSpan w:val="2"/>
            <w:shd w:val="clear" w:color="auto" w:fill="auto"/>
            <w:noWrap/>
            <w:vAlign w:val="center"/>
          </w:tcPr>
          <w:p w14:paraId="571B43BD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06" w:type="dxa"/>
            <w:gridSpan w:val="2"/>
            <w:shd w:val="clear" w:color="auto" w:fill="auto"/>
            <w:noWrap/>
            <w:vAlign w:val="center"/>
          </w:tcPr>
          <w:p w14:paraId="4C029D6D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06" w:type="dxa"/>
            <w:gridSpan w:val="2"/>
            <w:shd w:val="clear" w:color="auto" w:fill="auto"/>
            <w:noWrap/>
            <w:vAlign w:val="center"/>
          </w:tcPr>
          <w:p w14:paraId="1B5E2A6D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906" w:type="dxa"/>
            <w:gridSpan w:val="2"/>
            <w:shd w:val="clear" w:color="auto" w:fill="auto"/>
            <w:noWrap/>
            <w:vAlign w:val="center"/>
          </w:tcPr>
          <w:p w14:paraId="068E6A8C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06" w:type="dxa"/>
            <w:gridSpan w:val="2"/>
            <w:shd w:val="clear" w:color="auto" w:fill="auto"/>
            <w:noWrap/>
            <w:vAlign w:val="center"/>
          </w:tcPr>
          <w:p w14:paraId="209A3342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06" w:type="dxa"/>
            <w:gridSpan w:val="2"/>
            <w:shd w:val="clear" w:color="auto" w:fill="auto"/>
            <w:noWrap/>
            <w:vAlign w:val="center"/>
          </w:tcPr>
          <w:p w14:paraId="56AD3FDF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</w:t>
            </w:r>
          </w:p>
        </w:tc>
      </w:tr>
      <w:tr w:rsidR="000018D1" w:rsidRPr="00355775" w14:paraId="6B4A686F" w14:textId="77777777" w:rsidTr="00837AE1">
        <w:trPr>
          <w:trHeight w:val="340"/>
        </w:trPr>
        <w:tc>
          <w:tcPr>
            <w:tcW w:w="2872" w:type="dxa"/>
            <w:gridSpan w:val="3"/>
            <w:vAlign w:val="center"/>
          </w:tcPr>
          <w:p w14:paraId="4E759530" w14:textId="77777777" w:rsidR="000018D1" w:rsidRPr="00C1137B" w:rsidRDefault="000018D1" w:rsidP="00FE35A1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1137B">
              <w:rPr>
                <w:rFonts w:ascii="Times New Roman" w:hAnsi="Times New Roman" w:cs="Times New Roman"/>
                <w:b/>
                <w:sz w:val="20"/>
                <w:szCs w:val="20"/>
              </w:rPr>
              <w:t>Phylo</w:t>
            </w:r>
            <w:proofErr w:type="spellEnd"/>
            <w:r w:rsidRPr="00C1137B">
              <w:rPr>
                <w:rFonts w:ascii="Times New Roman" w:hAnsi="Times New Roman" w:cs="Times New Roman"/>
                <w:b/>
                <w:sz w:val="20"/>
                <w:szCs w:val="20"/>
              </w:rPr>
              <w:t>-temporal clustering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FE92E4E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7FA20DF8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6FEE6AC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7BE40675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75D8BC9F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6C9255D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DAB0F2B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671A8CE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165CBEA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94CAB1F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7D4D994D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4FF2565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</w:tr>
      <w:tr w:rsidR="000018D1" w:rsidRPr="00355775" w14:paraId="3C437067" w14:textId="77777777" w:rsidTr="00837AE1">
        <w:trPr>
          <w:trHeight w:val="320"/>
        </w:trPr>
        <w:tc>
          <w:tcPr>
            <w:tcW w:w="748" w:type="dxa"/>
            <w:vMerge w:val="restart"/>
            <w:vAlign w:val="center"/>
          </w:tcPr>
          <w:p w14:paraId="209554E0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</w:t>
            </w: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84" w:type="dxa"/>
            <w:vMerge w:val="restart"/>
            <w:vAlign w:val="center"/>
          </w:tcPr>
          <w:p w14:paraId="1BE5D43E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B0C1135" w14:textId="77777777" w:rsidR="000018D1" w:rsidRPr="00274E80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4E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78FD116A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5000</w:t>
            </w:r>
          </w:p>
          <w:p w14:paraId="1F9216AE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391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427CDEC3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310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4082</w:t>
            </w:r>
          </w:p>
          <w:p w14:paraId="4B7AB89B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27C2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 w:rsidRPr="00227C2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=</w:t>
            </w:r>
            <w:r w:rsidRPr="00A310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3E08DD03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5031.5</w:t>
            </w:r>
          </w:p>
          <w:p w14:paraId="75139999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391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0BF876CD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4782</w:t>
            </w:r>
          </w:p>
          <w:p w14:paraId="55F23F75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391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4979530E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4910.5</w:t>
            </w:r>
          </w:p>
          <w:p w14:paraId="4E741AF9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391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573BA8F5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4292</w:t>
            </w:r>
          </w:p>
          <w:p w14:paraId="26CDAB6D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391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3B364812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310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10000</w:t>
            </w:r>
          </w:p>
          <w:p w14:paraId="2C779B5B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5630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038FAA1C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310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10000</w:t>
            </w:r>
          </w:p>
          <w:p w14:paraId="397DA28E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D5630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23D1E5C6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310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10000</w:t>
            </w:r>
          </w:p>
          <w:p w14:paraId="46689BA5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D5630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3627E40E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310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10000</w:t>
            </w:r>
          </w:p>
          <w:p w14:paraId="3364C221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D5630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3B784C0C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310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10000</w:t>
            </w:r>
          </w:p>
          <w:p w14:paraId="110A3CF5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D5630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50D13940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310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10000</w:t>
            </w:r>
          </w:p>
          <w:p w14:paraId="058E3993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77614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0018D1" w:rsidRPr="00355775" w14:paraId="44988BE4" w14:textId="77777777" w:rsidTr="00837AE1">
        <w:trPr>
          <w:trHeight w:val="320"/>
        </w:trPr>
        <w:tc>
          <w:tcPr>
            <w:tcW w:w="748" w:type="dxa"/>
            <w:vMerge/>
            <w:vAlign w:val="center"/>
          </w:tcPr>
          <w:p w14:paraId="023BFB82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vMerge/>
            <w:vAlign w:val="center"/>
          </w:tcPr>
          <w:p w14:paraId="522C66C5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C6F646B" w14:textId="77777777" w:rsidR="000018D1" w:rsidRPr="00274E80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4E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286C26FA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582010F2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5000</w:t>
            </w:r>
          </w:p>
          <w:p w14:paraId="613702BB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391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1670B294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310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6029</w:t>
            </w:r>
          </w:p>
          <w:p w14:paraId="7C7F87CB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27C2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 w:rsidRPr="00227C2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=</w:t>
            </w:r>
            <w:r w:rsidRPr="00A310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43896125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5760</w:t>
            </w:r>
          </w:p>
          <w:p w14:paraId="08609F96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391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7DD6FA7B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5435.5</w:t>
            </w:r>
          </w:p>
          <w:p w14:paraId="3B543B58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391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29755FC9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4969.5</w:t>
            </w:r>
          </w:p>
          <w:p w14:paraId="16E85A12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391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6AD412EB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310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10000</w:t>
            </w:r>
          </w:p>
          <w:p w14:paraId="64E6ABEB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D5630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005E3B9A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310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10000</w:t>
            </w:r>
          </w:p>
          <w:p w14:paraId="3A2145A2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D5630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297924A8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310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10000</w:t>
            </w:r>
          </w:p>
          <w:p w14:paraId="278009DD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D5630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76072C0A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310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10000</w:t>
            </w:r>
          </w:p>
          <w:p w14:paraId="0C3163C9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D5630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5DCDDC13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310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10000</w:t>
            </w:r>
          </w:p>
          <w:p w14:paraId="3D80BEBC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D5630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0F22197A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310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10000</w:t>
            </w:r>
          </w:p>
          <w:p w14:paraId="2A38155E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77614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0018D1" w:rsidRPr="00355775" w14:paraId="0835AFF9" w14:textId="77777777" w:rsidTr="00837AE1">
        <w:trPr>
          <w:trHeight w:val="320"/>
        </w:trPr>
        <w:tc>
          <w:tcPr>
            <w:tcW w:w="748" w:type="dxa"/>
            <w:vMerge/>
            <w:vAlign w:val="center"/>
          </w:tcPr>
          <w:p w14:paraId="2B3B9461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vMerge w:val="restart"/>
            <w:vAlign w:val="center"/>
          </w:tcPr>
          <w:p w14:paraId="27B80BF4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AAF6AC1" w14:textId="77777777" w:rsidR="000018D1" w:rsidRPr="00274E80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4E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169F4329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76E03596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1274B674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5000</w:t>
            </w:r>
          </w:p>
          <w:p w14:paraId="22883677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391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5E9E4128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4763</w:t>
            </w:r>
          </w:p>
          <w:p w14:paraId="783671C5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391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5BB79564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4877</w:t>
            </w:r>
          </w:p>
          <w:p w14:paraId="2CEAFCDD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391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5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4DF37477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310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4157</w:t>
            </w:r>
          </w:p>
          <w:p w14:paraId="0FC7CC54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391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 w:rsidRPr="00B2391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=</w:t>
            </w:r>
            <w:r w:rsidRPr="00A310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7EF676D9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310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10000</w:t>
            </w:r>
          </w:p>
          <w:p w14:paraId="503A55D9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D5630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68FC38C7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310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10000</w:t>
            </w:r>
          </w:p>
          <w:p w14:paraId="2F1B070E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D5630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3AEA78FB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310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10000</w:t>
            </w:r>
          </w:p>
          <w:p w14:paraId="5030074E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D5630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5D95182C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310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10000</w:t>
            </w:r>
          </w:p>
          <w:p w14:paraId="3BCD2BD9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D5630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4917F1D5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310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10000</w:t>
            </w:r>
          </w:p>
          <w:p w14:paraId="36A55597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D5630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7FD15A31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</w:t>
            </w:r>
            <w:r w:rsidRPr="00A310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=10000</w:t>
            </w:r>
          </w:p>
          <w:p w14:paraId="1D7E0FED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77614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0018D1" w:rsidRPr="00355775" w14:paraId="18708D5D" w14:textId="77777777" w:rsidTr="00837AE1">
        <w:trPr>
          <w:trHeight w:val="320"/>
        </w:trPr>
        <w:tc>
          <w:tcPr>
            <w:tcW w:w="748" w:type="dxa"/>
            <w:vMerge/>
            <w:vAlign w:val="center"/>
          </w:tcPr>
          <w:p w14:paraId="0EAC91C4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vMerge/>
            <w:vAlign w:val="center"/>
          </w:tcPr>
          <w:p w14:paraId="0D60C96C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51BF712" w14:textId="77777777" w:rsidR="000018D1" w:rsidRPr="00274E80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4E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2CE24847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7FFBA45B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73DD2BB8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06E32B02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5000</w:t>
            </w:r>
          </w:p>
          <w:p w14:paraId="53F59443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391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0F45B273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5013</w:t>
            </w:r>
          </w:p>
          <w:p w14:paraId="7FDB8CA9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391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24B03A04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4381.5</w:t>
            </w:r>
          </w:p>
          <w:p w14:paraId="17AE606E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391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17B61F8D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310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10000</w:t>
            </w:r>
          </w:p>
          <w:p w14:paraId="40E5118E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D5630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2EDF4A4E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310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10000</w:t>
            </w:r>
          </w:p>
          <w:p w14:paraId="47326462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D5630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7341D977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310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10000</w:t>
            </w:r>
          </w:p>
          <w:p w14:paraId="4040B094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D5630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0CC2EB78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310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10000</w:t>
            </w:r>
          </w:p>
          <w:p w14:paraId="2CD01BEF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D5630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46CC6249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310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10000</w:t>
            </w:r>
          </w:p>
          <w:p w14:paraId="29E368C8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D5630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14378777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310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10000</w:t>
            </w:r>
          </w:p>
          <w:p w14:paraId="3154ACA9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77614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0018D1" w:rsidRPr="00355775" w14:paraId="56089BEA" w14:textId="77777777" w:rsidTr="00837AE1">
        <w:trPr>
          <w:trHeight w:val="320"/>
        </w:trPr>
        <w:tc>
          <w:tcPr>
            <w:tcW w:w="748" w:type="dxa"/>
            <w:vMerge/>
            <w:vAlign w:val="center"/>
          </w:tcPr>
          <w:p w14:paraId="30EBE494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vMerge w:val="restart"/>
            <w:vAlign w:val="center"/>
          </w:tcPr>
          <w:p w14:paraId="64ACD9A8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626DE58" w14:textId="77777777" w:rsidR="000018D1" w:rsidRPr="00274E80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4E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2C2CA76B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481F785B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7A5915A5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46A04BEF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0E8DE65F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5000</w:t>
            </w:r>
          </w:p>
          <w:p w14:paraId="74CB761E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391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3C7F5229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4703</w:t>
            </w:r>
          </w:p>
          <w:p w14:paraId="7B7FD312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391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71D1541E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310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9484</w:t>
            </w:r>
          </w:p>
          <w:p w14:paraId="06950966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F75CB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1E964355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</w:t>
            </w:r>
            <w:r w:rsidRPr="00A310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=9478</w:t>
            </w:r>
          </w:p>
          <w:p w14:paraId="05A1CCFA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14EE8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2B415608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310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9491</w:t>
            </w:r>
          </w:p>
          <w:p w14:paraId="048E4820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34E45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6171B795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310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9482</w:t>
            </w:r>
          </w:p>
          <w:p w14:paraId="629CC5AA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51177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3357F23C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310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9491</w:t>
            </w:r>
          </w:p>
          <w:p w14:paraId="4FF4BBB7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D5630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7AD2461A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310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9479</w:t>
            </w:r>
          </w:p>
          <w:p w14:paraId="6FD83F7D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77614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0018D1" w:rsidRPr="00355775" w14:paraId="3993E48F" w14:textId="77777777" w:rsidTr="00837AE1">
        <w:trPr>
          <w:trHeight w:val="320"/>
        </w:trPr>
        <w:tc>
          <w:tcPr>
            <w:tcW w:w="748" w:type="dxa"/>
            <w:vMerge/>
            <w:vAlign w:val="center"/>
          </w:tcPr>
          <w:p w14:paraId="23524371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vMerge/>
            <w:vAlign w:val="center"/>
          </w:tcPr>
          <w:p w14:paraId="25F1FAF4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F351F42" w14:textId="77777777" w:rsidR="000018D1" w:rsidRPr="00274E80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4E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43FCFECB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5BC78717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109652ED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71F81234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54DF595D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17742406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5000</w:t>
            </w:r>
          </w:p>
          <w:p w14:paraId="5D96A87C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391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77CA80A0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310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10000</w:t>
            </w:r>
          </w:p>
          <w:p w14:paraId="2EB56353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D5630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7FB041E3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310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10000</w:t>
            </w:r>
          </w:p>
          <w:p w14:paraId="27DCA065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D5630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56021124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310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10000</w:t>
            </w:r>
          </w:p>
          <w:p w14:paraId="285872BD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D5630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64367C46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310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10000</w:t>
            </w:r>
          </w:p>
          <w:p w14:paraId="194A6B70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D5630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570871A4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310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10000</w:t>
            </w:r>
          </w:p>
          <w:p w14:paraId="79FC8521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D5630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678C3A0C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310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10000</w:t>
            </w:r>
          </w:p>
          <w:p w14:paraId="099BD054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77614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0018D1" w:rsidRPr="00355775" w14:paraId="22E2AAA5" w14:textId="77777777" w:rsidTr="00837AE1">
        <w:trPr>
          <w:trHeight w:val="320"/>
        </w:trPr>
        <w:tc>
          <w:tcPr>
            <w:tcW w:w="748" w:type="dxa"/>
            <w:vMerge w:val="restart"/>
            <w:vAlign w:val="center"/>
          </w:tcPr>
          <w:p w14:paraId="79B404B5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</w:t>
            </w: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084" w:type="dxa"/>
            <w:vMerge w:val="restart"/>
            <w:vAlign w:val="center"/>
          </w:tcPr>
          <w:p w14:paraId="0A258DE4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DC11A4D" w14:textId="77777777" w:rsidR="000018D1" w:rsidRPr="00274E80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4E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541AD7D5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24D6FABF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665E283B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453A5E23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6B3A4479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3561B50B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006B2DCF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5000</w:t>
            </w:r>
          </w:p>
          <w:p w14:paraId="2AC90444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391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7CB562AB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4705</w:t>
            </w:r>
          </w:p>
          <w:p w14:paraId="559727C7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EE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472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22DDE3DF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4888</w:t>
            </w:r>
          </w:p>
          <w:p w14:paraId="357BAF0A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E4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785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64F6E1FB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4927</w:t>
            </w:r>
          </w:p>
          <w:p w14:paraId="6E4841BB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1177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9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650EA42F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5579.5</w:t>
            </w:r>
          </w:p>
          <w:p w14:paraId="7DBD85A6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7D6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157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6ABD24B1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4452</w:t>
            </w:r>
          </w:p>
          <w:p w14:paraId="75359003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76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1</w:t>
            </w:r>
          </w:p>
        </w:tc>
      </w:tr>
      <w:tr w:rsidR="000018D1" w:rsidRPr="00355775" w14:paraId="7A416F82" w14:textId="77777777" w:rsidTr="00837AE1">
        <w:trPr>
          <w:trHeight w:val="320"/>
        </w:trPr>
        <w:tc>
          <w:tcPr>
            <w:tcW w:w="748" w:type="dxa"/>
            <w:vMerge/>
            <w:vAlign w:val="center"/>
          </w:tcPr>
          <w:p w14:paraId="6CB9309D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vMerge/>
            <w:vAlign w:val="center"/>
          </w:tcPr>
          <w:p w14:paraId="178AEB7A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7786549" w14:textId="77777777" w:rsidR="000018D1" w:rsidRPr="00274E80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4E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70D283AC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57125BBD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76563E0B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65972AC6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7350D4A7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7EFB0BFE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0007FCE6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4D7DAD24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5000</w:t>
            </w:r>
          </w:p>
          <w:p w14:paraId="696810A6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14EE8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58539E39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5238</w:t>
            </w:r>
          </w:p>
          <w:p w14:paraId="1AE9DC75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E4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562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18BB2FA0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5222</w:t>
            </w:r>
          </w:p>
          <w:p w14:paraId="601ECCAA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1177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588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189E70CC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310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5833.5</w:t>
            </w:r>
          </w:p>
          <w:p w14:paraId="115A1030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5630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=</w:t>
            </w:r>
            <w:r w:rsidRPr="00A310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472BBF41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4744</w:t>
            </w:r>
          </w:p>
          <w:p w14:paraId="7454F4D4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76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2</w:t>
            </w:r>
          </w:p>
        </w:tc>
      </w:tr>
      <w:tr w:rsidR="000018D1" w:rsidRPr="00355775" w14:paraId="2943464E" w14:textId="77777777" w:rsidTr="00837AE1">
        <w:trPr>
          <w:trHeight w:val="320"/>
        </w:trPr>
        <w:tc>
          <w:tcPr>
            <w:tcW w:w="748" w:type="dxa"/>
            <w:vMerge/>
            <w:vAlign w:val="center"/>
          </w:tcPr>
          <w:p w14:paraId="3B5FD03A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vMerge w:val="restart"/>
            <w:vAlign w:val="center"/>
          </w:tcPr>
          <w:p w14:paraId="65C4209A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023A47D" w14:textId="77777777" w:rsidR="000018D1" w:rsidRPr="00274E80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4E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626A2281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1CBA9990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3DA1F5F7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0965D79B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230D04BE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457B9FAD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32A98198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2BDD8494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6C33EBDE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5000</w:t>
            </w:r>
          </w:p>
          <w:p w14:paraId="1EEC9624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34E45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7548AB88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4918</w:t>
            </w:r>
          </w:p>
          <w:p w14:paraId="7FE9730B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1177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39EF69E7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5662</w:t>
            </w:r>
          </w:p>
          <w:p w14:paraId="30BE94F7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563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1A659D9A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4523</w:t>
            </w:r>
          </w:p>
          <w:p w14:paraId="475BD691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76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4</w:t>
            </w:r>
          </w:p>
        </w:tc>
      </w:tr>
      <w:tr w:rsidR="000018D1" w:rsidRPr="00355775" w14:paraId="44D34058" w14:textId="77777777" w:rsidTr="00837AE1">
        <w:trPr>
          <w:trHeight w:val="320"/>
        </w:trPr>
        <w:tc>
          <w:tcPr>
            <w:tcW w:w="748" w:type="dxa"/>
            <w:vMerge/>
            <w:vAlign w:val="center"/>
          </w:tcPr>
          <w:p w14:paraId="14ECD8B5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vMerge/>
            <w:vAlign w:val="center"/>
          </w:tcPr>
          <w:p w14:paraId="5D425E56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629E720" w14:textId="77777777" w:rsidR="000018D1" w:rsidRPr="00274E80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4E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2094A752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01E3AF76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16CEFDF6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1DF193C6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57BECF65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4E2745EF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53B2BF69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0B65F3F8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614D15E2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654D600F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5000</w:t>
            </w:r>
          </w:p>
          <w:p w14:paraId="646AFAEF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1177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77299AB5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5646</w:t>
            </w:r>
          </w:p>
          <w:p w14:paraId="12210393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563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115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1792CE96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4556</w:t>
            </w:r>
          </w:p>
          <w:p w14:paraId="760BFC19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76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279</w:t>
            </w:r>
          </w:p>
        </w:tc>
      </w:tr>
      <w:tr w:rsidR="000018D1" w:rsidRPr="00355775" w14:paraId="22031F2C" w14:textId="77777777" w:rsidTr="00837AE1">
        <w:trPr>
          <w:trHeight w:val="320"/>
        </w:trPr>
        <w:tc>
          <w:tcPr>
            <w:tcW w:w="748" w:type="dxa"/>
            <w:vMerge/>
            <w:vAlign w:val="center"/>
          </w:tcPr>
          <w:p w14:paraId="77585425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vMerge w:val="restart"/>
            <w:vAlign w:val="center"/>
          </w:tcPr>
          <w:p w14:paraId="12A10A07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70A6850" w14:textId="77777777" w:rsidR="000018D1" w:rsidRPr="00274E80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4E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7550A09F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312EF29E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711E5ECD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3527E2A6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562EBDAA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5A2F07E9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594F57B9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53E54B7E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1E8E0135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48D11F53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19ABA186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5000</w:t>
            </w:r>
          </w:p>
          <w:p w14:paraId="68605A82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D5630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537D1C58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310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3944.5</w:t>
            </w:r>
          </w:p>
          <w:p w14:paraId="01B54420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7614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 w:rsidRPr="00A310A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=0.01</w:t>
            </w:r>
          </w:p>
        </w:tc>
      </w:tr>
      <w:tr w:rsidR="000018D1" w:rsidRPr="00355775" w14:paraId="4D9C8ED0" w14:textId="77777777" w:rsidTr="00837AE1">
        <w:trPr>
          <w:trHeight w:val="320"/>
        </w:trPr>
        <w:tc>
          <w:tcPr>
            <w:tcW w:w="748" w:type="dxa"/>
            <w:vMerge/>
            <w:vAlign w:val="center"/>
          </w:tcPr>
          <w:p w14:paraId="6CCFA085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vMerge/>
            <w:vAlign w:val="center"/>
          </w:tcPr>
          <w:p w14:paraId="744DEE5F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CBEAD9E" w14:textId="77777777" w:rsidR="000018D1" w:rsidRPr="00274E80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4E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6A177105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2057B8F1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605EAD25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2B255C1A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534B2E5B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063E3BE5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1C8C63B6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50D9F457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547F826C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3ABB5AC0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409558B5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3C78F33E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5000</w:t>
            </w:r>
          </w:p>
          <w:p w14:paraId="0718630D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7614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</w:tbl>
    <w:p w14:paraId="0A1F9809" w14:textId="77777777" w:rsidR="000018D1" w:rsidRDefault="000018D1" w:rsidP="000018D1">
      <w:pPr>
        <w:spacing w:after="240"/>
        <w:rPr>
          <w:rFonts w:ascii="Times New Roman" w:hAnsi="Times New Roman" w:cs="Times New Roman"/>
        </w:rPr>
      </w:pPr>
    </w:p>
    <w:p w14:paraId="33F2E585" w14:textId="6B29B808" w:rsidR="009523BA" w:rsidRDefault="000018D1" w:rsidP="007752D5">
      <w:pPr>
        <w:spacing w:after="240"/>
      </w:pPr>
      <w:r>
        <w:br w:type="page"/>
      </w:r>
    </w:p>
    <w:p w14:paraId="4A0B2CC0" w14:textId="4E4E3270" w:rsidR="000018D1" w:rsidRDefault="000018D1" w:rsidP="000018D1">
      <w:pPr>
        <w:spacing w:after="240"/>
        <w:rPr>
          <w:rFonts w:ascii="Times New Roman" w:hAnsi="Times New Roman" w:cs="Times New Roman"/>
        </w:rPr>
      </w:pPr>
      <w:r w:rsidRPr="00A310AF">
        <w:rPr>
          <w:rFonts w:ascii="Times New Roman" w:hAnsi="Times New Roman" w:cs="Times New Roman"/>
          <w:b/>
        </w:rPr>
        <w:lastRenderedPageBreak/>
        <w:t>Table S</w:t>
      </w:r>
      <w:r w:rsidR="007752D5">
        <w:rPr>
          <w:rFonts w:ascii="Times New Roman" w:hAnsi="Times New Roman" w:cs="Times New Roman"/>
          <w:b/>
        </w:rPr>
        <w:t>3</w:t>
      </w:r>
      <w:r w:rsidRPr="00A310AF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381D57">
        <w:rPr>
          <w:rFonts w:ascii="Times New Roman" w:hAnsi="Times New Roman" w:cs="Times New Roman"/>
        </w:rPr>
        <w:t>Mann-Whitney-Wilcox</w:t>
      </w:r>
      <w:r w:rsidR="00E328E6">
        <w:rPr>
          <w:rFonts w:ascii="Times New Roman" w:hAnsi="Times New Roman" w:cs="Times New Roman"/>
        </w:rPr>
        <w:t>on</w:t>
      </w:r>
      <w:r w:rsidRPr="00381D57">
        <w:rPr>
          <w:rFonts w:ascii="Times New Roman" w:hAnsi="Times New Roman" w:cs="Times New Roman"/>
        </w:rPr>
        <w:t xml:space="preserve"> pairwise comparisons between </w:t>
      </w:r>
      <w:r>
        <w:rPr>
          <w:rFonts w:ascii="Times New Roman" w:hAnsi="Times New Roman" w:cs="Times New Roman"/>
        </w:rPr>
        <w:t xml:space="preserve">standardized errors in rate estimates obtained </w:t>
      </w:r>
      <w:r w:rsidRPr="00381D57">
        <w:rPr>
          <w:rFonts w:ascii="Times New Roman" w:hAnsi="Times New Roman" w:cs="Times New Roman"/>
        </w:rPr>
        <w:t xml:space="preserve">using </w:t>
      </w:r>
      <w:r>
        <w:rPr>
          <w:rFonts w:ascii="Times New Roman" w:hAnsi="Times New Roman" w:cs="Times New Roman"/>
        </w:rPr>
        <w:t>LSD</w:t>
      </w:r>
      <w:r w:rsidRPr="00381D5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8F0818" w:rsidRPr="008F0818">
        <w:rPr>
          <w:rFonts w:ascii="Times New Roman" w:hAnsi="Times New Roman" w:cs="Times New Roman"/>
        </w:rPr>
        <w:t xml:space="preserve">Rows and columns correspond to the </w:t>
      </w:r>
      <w:r w:rsidR="00D947CD">
        <w:rPr>
          <w:rFonts w:ascii="Times New Roman" w:hAnsi="Times New Roman" w:cs="Times New Roman"/>
        </w:rPr>
        <w:t>12</w:t>
      </w:r>
      <w:r w:rsidR="008F0818" w:rsidRPr="008F0818">
        <w:rPr>
          <w:rFonts w:ascii="Times New Roman" w:hAnsi="Times New Roman" w:cs="Times New Roman"/>
        </w:rPr>
        <w:t xml:space="preserve"> simulation scenarios. </w:t>
      </w:r>
      <w:r w:rsidR="008F0818">
        <w:rPr>
          <w:rFonts w:ascii="Times New Roman" w:hAnsi="Times New Roman" w:cs="Times New Roman"/>
        </w:rPr>
        <w:t>Significant results are indicated in bold font</w:t>
      </w:r>
      <w:r>
        <w:rPr>
          <w:rFonts w:ascii="Times New Roman" w:hAnsi="Times New Roman" w:cs="Times New Roman"/>
        </w:rPr>
        <w:t xml:space="preserve">. </w:t>
      </w:r>
    </w:p>
    <w:tbl>
      <w:tblPr>
        <w:tblpPr w:leftFromText="180" w:rightFromText="180" w:vertAnchor="page" w:horzAnchor="page" w:tblpX="1330" w:tblpY="2525"/>
        <w:tblW w:w="143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8"/>
        <w:gridCol w:w="1084"/>
        <w:gridCol w:w="1040"/>
        <w:gridCol w:w="953"/>
        <w:gridCol w:w="953"/>
        <w:gridCol w:w="953"/>
        <w:gridCol w:w="953"/>
        <w:gridCol w:w="953"/>
        <w:gridCol w:w="953"/>
        <w:gridCol w:w="953"/>
        <w:gridCol w:w="953"/>
        <w:gridCol w:w="953"/>
        <w:gridCol w:w="953"/>
        <w:gridCol w:w="953"/>
        <w:gridCol w:w="953"/>
      </w:tblGrid>
      <w:tr w:rsidR="000018D1" w:rsidRPr="00355775" w14:paraId="12EE5F95" w14:textId="77777777" w:rsidTr="00837AE1">
        <w:trPr>
          <w:trHeight w:val="320"/>
        </w:trPr>
        <w:tc>
          <w:tcPr>
            <w:tcW w:w="2872" w:type="dxa"/>
            <w:gridSpan w:val="3"/>
            <w:vAlign w:val="center"/>
          </w:tcPr>
          <w:p w14:paraId="29C09C57" w14:textId="77777777" w:rsidR="000018D1" w:rsidRPr="00C1137B" w:rsidRDefault="000018D1" w:rsidP="00FE35A1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137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an simulated rate </w:t>
            </w:r>
            <w:r w:rsidRPr="000E7B05">
              <w:rPr>
                <w:rFonts w:ascii="Times New Roman" w:hAnsi="Times New Roman" w:cs="Times New Roman"/>
                <w:sz w:val="20"/>
                <w:szCs w:val="20"/>
              </w:rPr>
              <w:t>(subs/site/year)</w:t>
            </w:r>
          </w:p>
        </w:tc>
        <w:tc>
          <w:tcPr>
            <w:tcW w:w="5718" w:type="dxa"/>
            <w:gridSpan w:val="6"/>
            <w:shd w:val="clear" w:color="auto" w:fill="auto"/>
            <w:noWrap/>
            <w:vAlign w:val="center"/>
          </w:tcPr>
          <w:p w14:paraId="5D3A803C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</w:t>
            </w: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5718" w:type="dxa"/>
            <w:gridSpan w:val="6"/>
            <w:shd w:val="clear" w:color="auto" w:fill="auto"/>
            <w:noWrap/>
            <w:vAlign w:val="center"/>
          </w:tcPr>
          <w:p w14:paraId="28565457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</w:t>
            </w: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8</w:t>
            </w:r>
          </w:p>
        </w:tc>
      </w:tr>
      <w:tr w:rsidR="000018D1" w:rsidRPr="00355775" w14:paraId="43C9C259" w14:textId="77777777" w:rsidTr="00837AE1">
        <w:trPr>
          <w:trHeight w:val="320"/>
        </w:trPr>
        <w:tc>
          <w:tcPr>
            <w:tcW w:w="2872" w:type="dxa"/>
            <w:gridSpan w:val="3"/>
            <w:vAlign w:val="center"/>
          </w:tcPr>
          <w:p w14:paraId="5DD57FAA" w14:textId="77777777" w:rsidR="000018D1" w:rsidRPr="00C1137B" w:rsidRDefault="000018D1" w:rsidP="00FE35A1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137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te variatio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0E7B05">
              <w:rPr>
                <w:rFonts w:ascii="Times New Roman" w:hAnsi="Times New Roman" w:cs="Times New Roman"/>
                <w:sz w:val="20"/>
                <w:szCs w:val="20"/>
              </w:rPr>
              <w:t>(% expected no. of substitutions)</w:t>
            </w:r>
          </w:p>
        </w:tc>
        <w:tc>
          <w:tcPr>
            <w:tcW w:w="1906" w:type="dxa"/>
            <w:gridSpan w:val="2"/>
            <w:shd w:val="clear" w:color="auto" w:fill="auto"/>
            <w:noWrap/>
            <w:vAlign w:val="center"/>
          </w:tcPr>
          <w:p w14:paraId="628F80DC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06" w:type="dxa"/>
            <w:gridSpan w:val="2"/>
            <w:shd w:val="clear" w:color="auto" w:fill="auto"/>
            <w:noWrap/>
            <w:vAlign w:val="center"/>
          </w:tcPr>
          <w:p w14:paraId="364F6B8A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06" w:type="dxa"/>
            <w:gridSpan w:val="2"/>
            <w:shd w:val="clear" w:color="auto" w:fill="auto"/>
            <w:noWrap/>
            <w:vAlign w:val="center"/>
          </w:tcPr>
          <w:p w14:paraId="1FDD4B07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906" w:type="dxa"/>
            <w:gridSpan w:val="2"/>
            <w:shd w:val="clear" w:color="auto" w:fill="auto"/>
            <w:noWrap/>
            <w:vAlign w:val="center"/>
          </w:tcPr>
          <w:p w14:paraId="0794005F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06" w:type="dxa"/>
            <w:gridSpan w:val="2"/>
            <w:shd w:val="clear" w:color="auto" w:fill="auto"/>
            <w:noWrap/>
            <w:vAlign w:val="center"/>
          </w:tcPr>
          <w:p w14:paraId="53DEF229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06" w:type="dxa"/>
            <w:gridSpan w:val="2"/>
            <w:shd w:val="clear" w:color="auto" w:fill="auto"/>
            <w:noWrap/>
            <w:vAlign w:val="center"/>
          </w:tcPr>
          <w:p w14:paraId="2AFCEAD5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</w:t>
            </w:r>
          </w:p>
        </w:tc>
      </w:tr>
      <w:tr w:rsidR="000018D1" w:rsidRPr="00355775" w14:paraId="6168DBEA" w14:textId="77777777" w:rsidTr="00837AE1">
        <w:trPr>
          <w:trHeight w:val="340"/>
        </w:trPr>
        <w:tc>
          <w:tcPr>
            <w:tcW w:w="2872" w:type="dxa"/>
            <w:gridSpan w:val="3"/>
            <w:vAlign w:val="center"/>
          </w:tcPr>
          <w:p w14:paraId="2E31A96C" w14:textId="77777777" w:rsidR="000018D1" w:rsidRPr="00C1137B" w:rsidRDefault="000018D1" w:rsidP="00FE35A1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1137B">
              <w:rPr>
                <w:rFonts w:ascii="Times New Roman" w:hAnsi="Times New Roman" w:cs="Times New Roman"/>
                <w:b/>
                <w:sz w:val="20"/>
                <w:szCs w:val="20"/>
              </w:rPr>
              <w:t>Phylo</w:t>
            </w:r>
            <w:proofErr w:type="spellEnd"/>
            <w:r w:rsidRPr="00C1137B">
              <w:rPr>
                <w:rFonts w:ascii="Times New Roman" w:hAnsi="Times New Roman" w:cs="Times New Roman"/>
                <w:b/>
                <w:sz w:val="20"/>
                <w:szCs w:val="20"/>
              </w:rPr>
              <w:t>-temporal clustering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423D6CF3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49898284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B60CC6F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B8F86EF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C3832AD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2FCE500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AE9F5C9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C86F01E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FB68F69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9A860D2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7B974289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74E07156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</w:tr>
      <w:tr w:rsidR="000018D1" w:rsidRPr="00355775" w14:paraId="2843B37F" w14:textId="77777777" w:rsidTr="00837AE1">
        <w:trPr>
          <w:trHeight w:val="320"/>
        </w:trPr>
        <w:tc>
          <w:tcPr>
            <w:tcW w:w="748" w:type="dxa"/>
            <w:vMerge w:val="restart"/>
            <w:vAlign w:val="center"/>
          </w:tcPr>
          <w:p w14:paraId="0EC97A99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</w:t>
            </w: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84" w:type="dxa"/>
            <w:vMerge w:val="restart"/>
            <w:vAlign w:val="center"/>
          </w:tcPr>
          <w:p w14:paraId="62710A35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5A19029" w14:textId="77777777" w:rsidR="000018D1" w:rsidRPr="00274E80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4E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422446DE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0</w:t>
            </w:r>
          </w:p>
          <w:p w14:paraId="04BF818D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41D9BBF7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41</w:t>
            </w:r>
          </w:p>
          <w:p w14:paraId="590CBFFB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592DE470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05.5</w:t>
            </w:r>
          </w:p>
          <w:p w14:paraId="50A177E0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5D80A863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54.5</w:t>
            </w:r>
          </w:p>
          <w:p w14:paraId="2BC8B9E7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5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4E90A7E3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78.5</w:t>
            </w:r>
          </w:p>
          <w:p w14:paraId="1E85888F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03D4884E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61.5</w:t>
            </w:r>
          </w:p>
          <w:p w14:paraId="0B7DCE37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745CB818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000</w:t>
            </w:r>
          </w:p>
          <w:p w14:paraId="240F5FB1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7CD6BD39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000</w:t>
            </w:r>
          </w:p>
          <w:p w14:paraId="55262F30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34ED2B77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000</w:t>
            </w:r>
          </w:p>
          <w:p w14:paraId="09A944B5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3DBD8A61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000</w:t>
            </w:r>
          </w:p>
          <w:p w14:paraId="2B726EAD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600CA89B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000</w:t>
            </w:r>
          </w:p>
          <w:p w14:paraId="60AD2044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6CBBC85C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000</w:t>
            </w:r>
          </w:p>
          <w:p w14:paraId="7B0274B1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0018D1" w:rsidRPr="00355775" w14:paraId="590236D5" w14:textId="77777777" w:rsidTr="00837AE1">
        <w:trPr>
          <w:trHeight w:val="320"/>
        </w:trPr>
        <w:tc>
          <w:tcPr>
            <w:tcW w:w="748" w:type="dxa"/>
            <w:vMerge/>
            <w:vAlign w:val="center"/>
          </w:tcPr>
          <w:p w14:paraId="4849D917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vMerge/>
            <w:vAlign w:val="center"/>
          </w:tcPr>
          <w:p w14:paraId="541A2BE9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B135A59" w14:textId="77777777" w:rsidR="000018D1" w:rsidRPr="00274E80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4E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007DAD80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7075BE92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0</w:t>
            </w:r>
          </w:p>
          <w:p w14:paraId="701CD448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1D08D375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853</w:t>
            </w:r>
          </w:p>
          <w:p w14:paraId="76A4E85F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2F737F8C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95</w:t>
            </w:r>
          </w:p>
          <w:p w14:paraId="7CF0DB39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3F1710D8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30</w:t>
            </w:r>
          </w:p>
          <w:p w14:paraId="72EE011D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5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2FAD9CCA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45</w:t>
            </w:r>
          </w:p>
          <w:p w14:paraId="3264B08C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5BD5C96B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000</w:t>
            </w:r>
          </w:p>
          <w:p w14:paraId="339CF08E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26C53388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000</w:t>
            </w:r>
          </w:p>
          <w:p w14:paraId="7656A7DE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7572EA14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000</w:t>
            </w:r>
          </w:p>
          <w:p w14:paraId="548AF9F9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72A4B745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000</w:t>
            </w:r>
          </w:p>
          <w:p w14:paraId="3417CEE6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106918B6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000</w:t>
            </w:r>
          </w:p>
          <w:p w14:paraId="2AE5B8B6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49EBF99B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000</w:t>
            </w:r>
          </w:p>
          <w:p w14:paraId="7CD380D4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0018D1" w:rsidRPr="00355775" w14:paraId="0FB8FACF" w14:textId="77777777" w:rsidTr="00837AE1">
        <w:trPr>
          <w:trHeight w:val="320"/>
        </w:trPr>
        <w:tc>
          <w:tcPr>
            <w:tcW w:w="748" w:type="dxa"/>
            <w:vMerge/>
            <w:vAlign w:val="center"/>
          </w:tcPr>
          <w:p w14:paraId="44FE5FEC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vMerge w:val="restart"/>
            <w:vAlign w:val="center"/>
          </w:tcPr>
          <w:p w14:paraId="6DB2B2B4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B7E98A6" w14:textId="77777777" w:rsidR="000018D1" w:rsidRPr="00274E80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4E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42B322D9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6D4CB320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3280B9BA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0</w:t>
            </w:r>
          </w:p>
          <w:p w14:paraId="0F61EC04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3AA807F5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76</w:t>
            </w:r>
          </w:p>
          <w:p w14:paraId="5B4605D0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2859E52A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56.5</w:t>
            </w:r>
          </w:p>
          <w:p w14:paraId="1BB9459D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2DB06B35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99</w:t>
            </w:r>
          </w:p>
          <w:p w14:paraId="640D9B8E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7915857A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000</w:t>
            </w:r>
          </w:p>
          <w:p w14:paraId="49AE92EE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494786CF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000</w:t>
            </w:r>
          </w:p>
          <w:p w14:paraId="580B7E93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4C03C344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000</w:t>
            </w:r>
          </w:p>
          <w:p w14:paraId="4766D6D4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4F4C55A9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000</w:t>
            </w:r>
          </w:p>
          <w:p w14:paraId="3E7F1BA5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2D546E52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000</w:t>
            </w:r>
          </w:p>
          <w:p w14:paraId="1B19106A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2B977712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000</w:t>
            </w:r>
          </w:p>
          <w:p w14:paraId="6CBFA8BB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0018D1" w:rsidRPr="00355775" w14:paraId="1E6C612B" w14:textId="77777777" w:rsidTr="00837AE1">
        <w:trPr>
          <w:trHeight w:val="320"/>
        </w:trPr>
        <w:tc>
          <w:tcPr>
            <w:tcW w:w="748" w:type="dxa"/>
            <w:vMerge/>
            <w:vAlign w:val="center"/>
          </w:tcPr>
          <w:p w14:paraId="467A87D4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vMerge/>
            <w:vAlign w:val="center"/>
          </w:tcPr>
          <w:p w14:paraId="65B9A56F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E0C6FDD" w14:textId="77777777" w:rsidR="000018D1" w:rsidRPr="00274E80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4E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5E2C3146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606B28EA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0A0D74B9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41439D45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0</w:t>
            </w:r>
          </w:p>
          <w:p w14:paraId="59F54585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3178D6E9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31</w:t>
            </w:r>
          </w:p>
          <w:p w14:paraId="03D96916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46A12C8F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64</w:t>
            </w:r>
          </w:p>
          <w:p w14:paraId="3037534D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55837349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000</w:t>
            </w:r>
          </w:p>
          <w:p w14:paraId="2EEA87D8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766A3884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000</w:t>
            </w:r>
          </w:p>
          <w:p w14:paraId="640711FE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7E4A28CB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000</w:t>
            </w:r>
          </w:p>
          <w:p w14:paraId="7E0BE6AF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299DB9FE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000</w:t>
            </w:r>
          </w:p>
          <w:p w14:paraId="22F506D6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2D14171C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000</w:t>
            </w:r>
          </w:p>
          <w:p w14:paraId="76C75F11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5996FD78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000</w:t>
            </w:r>
          </w:p>
          <w:p w14:paraId="1086CCD2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0018D1" w:rsidRPr="00355775" w14:paraId="53831B55" w14:textId="77777777" w:rsidTr="00837AE1">
        <w:trPr>
          <w:trHeight w:val="320"/>
        </w:trPr>
        <w:tc>
          <w:tcPr>
            <w:tcW w:w="748" w:type="dxa"/>
            <w:vMerge/>
            <w:vAlign w:val="center"/>
          </w:tcPr>
          <w:p w14:paraId="3ED87009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vMerge w:val="restart"/>
            <w:vAlign w:val="center"/>
          </w:tcPr>
          <w:p w14:paraId="104ED2B4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AF5F72B" w14:textId="77777777" w:rsidR="000018D1" w:rsidRPr="00274E80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4E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0917F3CF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76F0EEBD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1403BEC0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6EB9896A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5ED99427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0</w:t>
            </w:r>
          </w:p>
          <w:p w14:paraId="5C1584B1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4090630D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18.5</w:t>
            </w:r>
          </w:p>
          <w:p w14:paraId="7E34C103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3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48DD8162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000</w:t>
            </w:r>
          </w:p>
          <w:p w14:paraId="74B958A7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058AE686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000</w:t>
            </w:r>
          </w:p>
          <w:p w14:paraId="3CBA4CDD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52239E3D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000</w:t>
            </w:r>
          </w:p>
          <w:p w14:paraId="3B7A6FD7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6321513D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000</w:t>
            </w:r>
          </w:p>
          <w:p w14:paraId="10366B9A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12CAAFA4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000</w:t>
            </w:r>
          </w:p>
          <w:p w14:paraId="04C0DF01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7637D438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000</w:t>
            </w:r>
          </w:p>
          <w:p w14:paraId="56D564A6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0018D1" w:rsidRPr="00355775" w14:paraId="71CC6DF3" w14:textId="77777777" w:rsidTr="00837AE1">
        <w:trPr>
          <w:trHeight w:val="320"/>
        </w:trPr>
        <w:tc>
          <w:tcPr>
            <w:tcW w:w="748" w:type="dxa"/>
            <w:vMerge/>
            <w:vAlign w:val="center"/>
          </w:tcPr>
          <w:p w14:paraId="67BC5C5A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vMerge/>
            <w:vAlign w:val="center"/>
          </w:tcPr>
          <w:p w14:paraId="402FC5AE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3BF8E04" w14:textId="77777777" w:rsidR="000018D1" w:rsidRPr="00274E80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4E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66B7CED9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348738CB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429A950B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3F54A3E8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2D20DE1D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60F5C86A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0</w:t>
            </w:r>
          </w:p>
          <w:p w14:paraId="50166818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06A4358B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000</w:t>
            </w:r>
          </w:p>
          <w:p w14:paraId="64A6BA49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6B456379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000</w:t>
            </w:r>
          </w:p>
          <w:p w14:paraId="60061ACE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653F48CB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000</w:t>
            </w:r>
          </w:p>
          <w:p w14:paraId="47D88C88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59940FC0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000</w:t>
            </w:r>
          </w:p>
          <w:p w14:paraId="202D2A7E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7FC3F345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000</w:t>
            </w:r>
          </w:p>
          <w:p w14:paraId="1B58938E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3021813C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000</w:t>
            </w:r>
          </w:p>
          <w:p w14:paraId="10679BB0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0018D1" w:rsidRPr="00355775" w14:paraId="623E8A1E" w14:textId="77777777" w:rsidTr="00837AE1">
        <w:trPr>
          <w:trHeight w:val="320"/>
        </w:trPr>
        <w:tc>
          <w:tcPr>
            <w:tcW w:w="748" w:type="dxa"/>
            <w:vMerge w:val="restart"/>
            <w:vAlign w:val="center"/>
          </w:tcPr>
          <w:p w14:paraId="4AA2FA43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</w:t>
            </w: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084" w:type="dxa"/>
            <w:vMerge w:val="restart"/>
            <w:vAlign w:val="center"/>
          </w:tcPr>
          <w:p w14:paraId="6967C743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D5436E5" w14:textId="77777777" w:rsidR="000018D1" w:rsidRPr="00274E80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4E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32CADC10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2B6928BB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7C4C5C61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1880FC43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275A561B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4FA61363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3142A50B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0</w:t>
            </w:r>
          </w:p>
          <w:p w14:paraId="64C255EF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0E67A1D8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6252.5</w:t>
            </w:r>
          </w:p>
          <w:p w14:paraId="38B8A426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1E7E26FD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64</w:t>
            </w:r>
          </w:p>
          <w:p w14:paraId="68AA81F0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7047BFB5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6632.5</w:t>
            </w:r>
          </w:p>
          <w:p w14:paraId="0B9275B3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0CB9F9B8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6072</w:t>
            </w:r>
          </w:p>
          <w:p w14:paraId="55ADC955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07119248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6048.5</w:t>
            </w:r>
          </w:p>
          <w:p w14:paraId="482583CF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1</w:t>
            </w:r>
          </w:p>
        </w:tc>
      </w:tr>
      <w:tr w:rsidR="000018D1" w:rsidRPr="00355775" w14:paraId="4513D974" w14:textId="77777777" w:rsidTr="00837AE1">
        <w:trPr>
          <w:trHeight w:val="320"/>
        </w:trPr>
        <w:tc>
          <w:tcPr>
            <w:tcW w:w="748" w:type="dxa"/>
            <w:vMerge/>
            <w:vAlign w:val="center"/>
          </w:tcPr>
          <w:p w14:paraId="14458CA6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vMerge/>
            <w:vAlign w:val="center"/>
          </w:tcPr>
          <w:p w14:paraId="4B31776C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3BF5023" w14:textId="77777777" w:rsidR="000018D1" w:rsidRPr="00274E80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4E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1D7229C1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3FB89F30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28BFD89E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62E5F99E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2BA60288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1ABBF6F9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37FE6096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34CC21D3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0</w:t>
            </w:r>
          </w:p>
          <w:p w14:paraId="163A727F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5B47399E" w14:textId="77777777" w:rsidR="000018D1" w:rsidRPr="002B6BDA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2B6BD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142</w:t>
            </w:r>
          </w:p>
          <w:p w14:paraId="567A472D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=</w:t>
            </w:r>
            <w:r w:rsidRPr="002B6BD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2C096EF4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38.5</w:t>
            </w:r>
          </w:p>
          <w:p w14:paraId="00F245CF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696CCE65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09.5</w:t>
            </w:r>
          </w:p>
          <w:p w14:paraId="0E36DB60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698AB948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87</w:t>
            </w:r>
          </w:p>
          <w:p w14:paraId="09F2DCF8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4</w:t>
            </w:r>
          </w:p>
        </w:tc>
      </w:tr>
      <w:tr w:rsidR="000018D1" w:rsidRPr="00355775" w14:paraId="6318C78B" w14:textId="77777777" w:rsidTr="00837AE1">
        <w:trPr>
          <w:trHeight w:val="320"/>
        </w:trPr>
        <w:tc>
          <w:tcPr>
            <w:tcW w:w="748" w:type="dxa"/>
            <w:vMerge/>
            <w:vAlign w:val="center"/>
          </w:tcPr>
          <w:p w14:paraId="258A1C4C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vMerge w:val="restart"/>
            <w:vAlign w:val="center"/>
          </w:tcPr>
          <w:p w14:paraId="3E6C4B54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B92A670" w14:textId="77777777" w:rsidR="000018D1" w:rsidRPr="00274E80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4E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2407F71F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60A03155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7C91783F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73BEF814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00400663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3341C5D4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7D4F22E4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5FFA7AFD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274D26FC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0</w:t>
            </w:r>
          </w:p>
          <w:p w14:paraId="55DD5AAD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27EC837A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06.5</w:t>
            </w:r>
          </w:p>
          <w:p w14:paraId="377CB6FD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4684CF51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87.5</w:t>
            </w:r>
          </w:p>
          <w:p w14:paraId="7012343C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056ACB86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95</w:t>
            </w:r>
          </w:p>
          <w:p w14:paraId="6D0E928B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6</w:t>
            </w:r>
          </w:p>
        </w:tc>
      </w:tr>
      <w:tr w:rsidR="000018D1" w:rsidRPr="00355775" w14:paraId="78D6FB73" w14:textId="77777777" w:rsidTr="00837AE1">
        <w:trPr>
          <w:trHeight w:val="320"/>
        </w:trPr>
        <w:tc>
          <w:tcPr>
            <w:tcW w:w="748" w:type="dxa"/>
            <w:vMerge/>
            <w:vAlign w:val="center"/>
          </w:tcPr>
          <w:p w14:paraId="48AC12CF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vMerge/>
            <w:vAlign w:val="center"/>
          </w:tcPr>
          <w:p w14:paraId="0C5A7DF2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69E723A" w14:textId="77777777" w:rsidR="000018D1" w:rsidRPr="00274E80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4E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0790CF39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596A815E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65F1CDCF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0871762A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03CED552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30DA56C6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433FB54F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7E1B6732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7C52DEA6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12347F51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0</w:t>
            </w:r>
          </w:p>
          <w:p w14:paraId="03050765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72F94D4F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29.5</w:t>
            </w:r>
          </w:p>
          <w:p w14:paraId="6117C291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6790109C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14.5</w:t>
            </w:r>
          </w:p>
          <w:p w14:paraId="1CDA2C02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6</w:t>
            </w:r>
          </w:p>
        </w:tc>
      </w:tr>
      <w:tr w:rsidR="000018D1" w:rsidRPr="00355775" w14:paraId="0663E44B" w14:textId="77777777" w:rsidTr="00837AE1">
        <w:trPr>
          <w:trHeight w:val="320"/>
        </w:trPr>
        <w:tc>
          <w:tcPr>
            <w:tcW w:w="748" w:type="dxa"/>
            <w:vMerge/>
            <w:vAlign w:val="center"/>
          </w:tcPr>
          <w:p w14:paraId="6A7969DA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vMerge w:val="restart"/>
            <w:vAlign w:val="center"/>
          </w:tcPr>
          <w:p w14:paraId="4EDED2CB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549A696" w14:textId="77777777" w:rsidR="000018D1" w:rsidRPr="00274E80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4E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0588B777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68F30414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4DF067C7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1ACA2871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587E4726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7F7C5D4F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61149E1A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6F0235C4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42D596BD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1704B84A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2B1EAA61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0</w:t>
            </w:r>
          </w:p>
          <w:p w14:paraId="527B0741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54D23569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16</w:t>
            </w:r>
          </w:p>
          <w:p w14:paraId="1F57CD18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8</w:t>
            </w:r>
          </w:p>
        </w:tc>
      </w:tr>
      <w:tr w:rsidR="000018D1" w:rsidRPr="00355775" w14:paraId="22E6B234" w14:textId="77777777" w:rsidTr="00837AE1">
        <w:trPr>
          <w:trHeight w:val="320"/>
        </w:trPr>
        <w:tc>
          <w:tcPr>
            <w:tcW w:w="748" w:type="dxa"/>
            <w:vMerge/>
            <w:vAlign w:val="center"/>
          </w:tcPr>
          <w:p w14:paraId="4139CB2A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vMerge/>
            <w:vAlign w:val="center"/>
          </w:tcPr>
          <w:p w14:paraId="6133F3C1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11B29BA" w14:textId="77777777" w:rsidR="000018D1" w:rsidRPr="00274E80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4E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2A1C8CA7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244CB278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2D676A3B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73631B98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3C267EF8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2BE1C789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0FB0ABA3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07B55007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51CBDEC7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152E6804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30590E43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6384EBA4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0</w:t>
            </w:r>
          </w:p>
          <w:p w14:paraId="7D50E178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D42F3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</w:tbl>
    <w:p w14:paraId="074F473E" w14:textId="77777777" w:rsidR="000018D1" w:rsidRDefault="000018D1" w:rsidP="008F0818">
      <w:pPr>
        <w:spacing w:after="240"/>
        <w:jc w:val="center"/>
        <w:rPr>
          <w:rFonts w:ascii="Times New Roman" w:hAnsi="Times New Roman" w:cs="Times New Roman"/>
        </w:rPr>
      </w:pPr>
    </w:p>
    <w:p w14:paraId="39C2C32F" w14:textId="34149FE9" w:rsidR="000018D1" w:rsidRDefault="000018D1" w:rsidP="007752D5">
      <w:pPr>
        <w:spacing w:after="240"/>
      </w:pPr>
      <w:r>
        <w:br w:type="page"/>
      </w:r>
    </w:p>
    <w:p w14:paraId="370BAC7F" w14:textId="60347DB8" w:rsidR="000018D1" w:rsidRDefault="000018D1" w:rsidP="000018D1">
      <w:pPr>
        <w:spacing w:after="240"/>
        <w:rPr>
          <w:rFonts w:ascii="Times New Roman" w:hAnsi="Times New Roman" w:cs="Times New Roman"/>
        </w:rPr>
      </w:pPr>
      <w:r w:rsidRPr="00A310AF">
        <w:rPr>
          <w:rFonts w:ascii="Times New Roman" w:hAnsi="Times New Roman" w:cs="Times New Roman"/>
          <w:b/>
        </w:rPr>
        <w:lastRenderedPageBreak/>
        <w:t>Table S</w:t>
      </w:r>
      <w:r w:rsidR="007752D5">
        <w:rPr>
          <w:rFonts w:ascii="Times New Roman" w:hAnsi="Times New Roman" w:cs="Times New Roman"/>
          <w:b/>
        </w:rPr>
        <w:t>4</w:t>
      </w:r>
      <w:r w:rsidRPr="00A310AF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381D57">
        <w:rPr>
          <w:rFonts w:ascii="Times New Roman" w:hAnsi="Times New Roman" w:cs="Times New Roman"/>
        </w:rPr>
        <w:t>Mann-Whitney-Wilcox</w:t>
      </w:r>
      <w:r w:rsidR="00E328E6">
        <w:rPr>
          <w:rFonts w:ascii="Times New Roman" w:hAnsi="Times New Roman" w:cs="Times New Roman"/>
        </w:rPr>
        <w:t>on</w:t>
      </w:r>
      <w:r w:rsidRPr="00381D57">
        <w:rPr>
          <w:rFonts w:ascii="Times New Roman" w:hAnsi="Times New Roman" w:cs="Times New Roman"/>
        </w:rPr>
        <w:t xml:space="preserve"> pairwise comparisons between </w:t>
      </w:r>
      <w:r>
        <w:rPr>
          <w:rFonts w:ascii="Times New Roman" w:hAnsi="Times New Roman" w:cs="Times New Roman"/>
        </w:rPr>
        <w:t>standardized errors in</w:t>
      </w:r>
      <w:r w:rsidR="00182D54">
        <w:rPr>
          <w:rFonts w:ascii="Times New Roman" w:hAnsi="Times New Roman" w:cs="Times New Roman"/>
        </w:rPr>
        <w:t xml:space="preserve"> mean</w:t>
      </w:r>
      <w:r>
        <w:rPr>
          <w:rFonts w:ascii="Times New Roman" w:hAnsi="Times New Roman" w:cs="Times New Roman"/>
        </w:rPr>
        <w:t xml:space="preserve"> rate estimates obtained </w:t>
      </w:r>
      <w:r w:rsidRPr="00381D57">
        <w:rPr>
          <w:rFonts w:ascii="Times New Roman" w:hAnsi="Times New Roman" w:cs="Times New Roman"/>
        </w:rPr>
        <w:t xml:space="preserve">using </w:t>
      </w:r>
      <w:r>
        <w:rPr>
          <w:rFonts w:ascii="Times New Roman" w:hAnsi="Times New Roman" w:cs="Times New Roman"/>
        </w:rPr>
        <w:t>BEAST</w:t>
      </w:r>
      <w:r w:rsidRPr="00381D5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8F0818" w:rsidRPr="008F0818">
        <w:rPr>
          <w:rFonts w:ascii="Times New Roman" w:hAnsi="Times New Roman" w:cs="Times New Roman"/>
        </w:rPr>
        <w:t xml:space="preserve">Rows and columns correspond to the </w:t>
      </w:r>
      <w:r w:rsidR="00D947CD">
        <w:rPr>
          <w:rFonts w:ascii="Times New Roman" w:hAnsi="Times New Roman" w:cs="Times New Roman"/>
        </w:rPr>
        <w:t>12</w:t>
      </w:r>
      <w:r w:rsidR="008F0818" w:rsidRPr="008F0818">
        <w:rPr>
          <w:rFonts w:ascii="Times New Roman" w:hAnsi="Times New Roman" w:cs="Times New Roman"/>
        </w:rPr>
        <w:t xml:space="preserve"> simulation scenarios. </w:t>
      </w:r>
      <w:r w:rsidR="008F0818">
        <w:rPr>
          <w:rFonts w:ascii="Times New Roman" w:hAnsi="Times New Roman" w:cs="Times New Roman"/>
        </w:rPr>
        <w:t>Significant results are indicated in bold font</w:t>
      </w:r>
      <w:r>
        <w:rPr>
          <w:rFonts w:ascii="Times New Roman" w:hAnsi="Times New Roman" w:cs="Times New Roman"/>
        </w:rPr>
        <w:t xml:space="preserve">. </w:t>
      </w:r>
    </w:p>
    <w:tbl>
      <w:tblPr>
        <w:tblpPr w:leftFromText="180" w:rightFromText="180" w:vertAnchor="page" w:horzAnchor="page" w:tblpX="1330" w:tblpY="2525"/>
        <w:tblW w:w="143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8"/>
        <w:gridCol w:w="1084"/>
        <w:gridCol w:w="1040"/>
        <w:gridCol w:w="953"/>
        <w:gridCol w:w="953"/>
        <w:gridCol w:w="953"/>
        <w:gridCol w:w="953"/>
        <w:gridCol w:w="953"/>
        <w:gridCol w:w="953"/>
        <w:gridCol w:w="953"/>
        <w:gridCol w:w="953"/>
        <w:gridCol w:w="953"/>
        <w:gridCol w:w="953"/>
        <w:gridCol w:w="953"/>
        <w:gridCol w:w="953"/>
      </w:tblGrid>
      <w:tr w:rsidR="000018D1" w:rsidRPr="00355775" w14:paraId="7A2E3C22" w14:textId="77777777" w:rsidTr="00837AE1">
        <w:trPr>
          <w:trHeight w:val="320"/>
        </w:trPr>
        <w:tc>
          <w:tcPr>
            <w:tcW w:w="2872" w:type="dxa"/>
            <w:gridSpan w:val="3"/>
            <w:vAlign w:val="center"/>
          </w:tcPr>
          <w:p w14:paraId="55E54459" w14:textId="77777777" w:rsidR="000018D1" w:rsidRPr="00C1137B" w:rsidRDefault="000018D1" w:rsidP="00FE35A1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137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an simulated rate </w:t>
            </w:r>
            <w:r w:rsidRPr="000E7B05">
              <w:rPr>
                <w:rFonts w:ascii="Times New Roman" w:hAnsi="Times New Roman" w:cs="Times New Roman"/>
                <w:sz w:val="20"/>
                <w:szCs w:val="20"/>
              </w:rPr>
              <w:t>(subs/site/year)</w:t>
            </w:r>
          </w:p>
        </w:tc>
        <w:tc>
          <w:tcPr>
            <w:tcW w:w="5718" w:type="dxa"/>
            <w:gridSpan w:val="6"/>
            <w:shd w:val="clear" w:color="auto" w:fill="auto"/>
            <w:noWrap/>
            <w:vAlign w:val="center"/>
          </w:tcPr>
          <w:p w14:paraId="577BFDB8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</w:t>
            </w: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5718" w:type="dxa"/>
            <w:gridSpan w:val="6"/>
            <w:shd w:val="clear" w:color="auto" w:fill="auto"/>
            <w:noWrap/>
            <w:vAlign w:val="center"/>
          </w:tcPr>
          <w:p w14:paraId="4AC1718E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</w:t>
            </w: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8</w:t>
            </w:r>
          </w:p>
        </w:tc>
      </w:tr>
      <w:tr w:rsidR="000018D1" w:rsidRPr="00355775" w14:paraId="78A3F421" w14:textId="77777777" w:rsidTr="00837AE1">
        <w:trPr>
          <w:trHeight w:val="320"/>
        </w:trPr>
        <w:tc>
          <w:tcPr>
            <w:tcW w:w="2872" w:type="dxa"/>
            <w:gridSpan w:val="3"/>
            <w:vAlign w:val="center"/>
          </w:tcPr>
          <w:p w14:paraId="5AC5E59A" w14:textId="77777777" w:rsidR="000018D1" w:rsidRPr="00C1137B" w:rsidRDefault="000018D1" w:rsidP="00FE35A1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137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te variatio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0E7B05">
              <w:rPr>
                <w:rFonts w:ascii="Times New Roman" w:hAnsi="Times New Roman" w:cs="Times New Roman"/>
                <w:sz w:val="20"/>
                <w:szCs w:val="20"/>
              </w:rPr>
              <w:t>(% expected no. of substitutions)</w:t>
            </w:r>
          </w:p>
        </w:tc>
        <w:tc>
          <w:tcPr>
            <w:tcW w:w="1906" w:type="dxa"/>
            <w:gridSpan w:val="2"/>
            <w:shd w:val="clear" w:color="auto" w:fill="auto"/>
            <w:noWrap/>
            <w:vAlign w:val="center"/>
          </w:tcPr>
          <w:p w14:paraId="75062B85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06" w:type="dxa"/>
            <w:gridSpan w:val="2"/>
            <w:shd w:val="clear" w:color="auto" w:fill="auto"/>
            <w:noWrap/>
            <w:vAlign w:val="center"/>
          </w:tcPr>
          <w:p w14:paraId="08C080B6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06" w:type="dxa"/>
            <w:gridSpan w:val="2"/>
            <w:shd w:val="clear" w:color="auto" w:fill="auto"/>
            <w:noWrap/>
            <w:vAlign w:val="center"/>
          </w:tcPr>
          <w:p w14:paraId="5C166F1A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906" w:type="dxa"/>
            <w:gridSpan w:val="2"/>
            <w:shd w:val="clear" w:color="auto" w:fill="auto"/>
            <w:noWrap/>
            <w:vAlign w:val="center"/>
          </w:tcPr>
          <w:p w14:paraId="63B11FFF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06" w:type="dxa"/>
            <w:gridSpan w:val="2"/>
            <w:shd w:val="clear" w:color="auto" w:fill="auto"/>
            <w:noWrap/>
            <w:vAlign w:val="center"/>
          </w:tcPr>
          <w:p w14:paraId="1D255487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06" w:type="dxa"/>
            <w:gridSpan w:val="2"/>
            <w:shd w:val="clear" w:color="auto" w:fill="auto"/>
            <w:noWrap/>
            <w:vAlign w:val="center"/>
          </w:tcPr>
          <w:p w14:paraId="3C287F2F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</w:t>
            </w:r>
          </w:p>
        </w:tc>
      </w:tr>
      <w:tr w:rsidR="000018D1" w:rsidRPr="00355775" w14:paraId="7EF121D0" w14:textId="77777777" w:rsidTr="00837AE1">
        <w:trPr>
          <w:trHeight w:val="340"/>
        </w:trPr>
        <w:tc>
          <w:tcPr>
            <w:tcW w:w="2872" w:type="dxa"/>
            <w:gridSpan w:val="3"/>
            <w:vAlign w:val="center"/>
          </w:tcPr>
          <w:p w14:paraId="44D98FD2" w14:textId="77777777" w:rsidR="000018D1" w:rsidRPr="00C1137B" w:rsidRDefault="000018D1" w:rsidP="00FE35A1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1137B">
              <w:rPr>
                <w:rFonts w:ascii="Times New Roman" w:hAnsi="Times New Roman" w:cs="Times New Roman"/>
                <w:b/>
                <w:sz w:val="20"/>
                <w:szCs w:val="20"/>
              </w:rPr>
              <w:t>Phylo</w:t>
            </w:r>
            <w:proofErr w:type="spellEnd"/>
            <w:r w:rsidRPr="00C1137B">
              <w:rPr>
                <w:rFonts w:ascii="Times New Roman" w:hAnsi="Times New Roman" w:cs="Times New Roman"/>
                <w:b/>
                <w:sz w:val="20"/>
                <w:szCs w:val="20"/>
              </w:rPr>
              <w:t>-temporal clustering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96F529D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EC13D61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065CA51B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B36C1D2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EB653ED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63BEA59B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23E4048D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7D8F5582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7ED05695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199683CC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3E4AF1B7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53" w:type="dxa"/>
            <w:shd w:val="clear" w:color="auto" w:fill="auto"/>
            <w:noWrap/>
            <w:vAlign w:val="center"/>
          </w:tcPr>
          <w:p w14:paraId="5C27D3B1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</w:tr>
      <w:tr w:rsidR="000018D1" w:rsidRPr="00355775" w14:paraId="58E29F78" w14:textId="77777777" w:rsidTr="00837AE1">
        <w:trPr>
          <w:trHeight w:val="320"/>
        </w:trPr>
        <w:tc>
          <w:tcPr>
            <w:tcW w:w="748" w:type="dxa"/>
            <w:vMerge w:val="restart"/>
            <w:vAlign w:val="center"/>
          </w:tcPr>
          <w:p w14:paraId="03AB13B7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</w:t>
            </w: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84" w:type="dxa"/>
            <w:vMerge w:val="restart"/>
            <w:vAlign w:val="center"/>
          </w:tcPr>
          <w:p w14:paraId="551FFD5D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747C73B" w14:textId="77777777" w:rsidR="000018D1" w:rsidRPr="00274E80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4E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27B2F23C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02</w:t>
            </w:r>
          </w:p>
          <w:p w14:paraId="1703AC6F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02FAE07D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790</w:t>
            </w:r>
          </w:p>
          <w:p w14:paraId="6D82DDCB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5083B267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33</w:t>
            </w:r>
          </w:p>
          <w:p w14:paraId="675FFB59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683A6EAE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152</w:t>
            </w:r>
          </w:p>
          <w:p w14:paraId="24B4F1E3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4CB061CA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122</w:t>
            </w:r>
          </w:p>
          <w:p w14:paraId="25A4516F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2BD4DB01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537</w:t>
            </w:r>
          </w:p>
          <w:p w14:paraId="1FE27A60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4E7D7384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800</w:t>
            </w:r>
          </w:p>
          <w:p w14:paraId="3DC56319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58778F3F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408</w:t>
            </w:r>
          </w:p>
          <w:p w14:paraId="7DBF4391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2D901028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702</w:t>
            </w:r>
          </w:p>
          <w:p w14:paraId="0AC89963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4CB1300C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212</w:t>
            </w:r>
          </w:p>
          <w:p w14:paraId="448D2855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765114E6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702</w:t>
            </w:r>
          </w:p>
          <w:p w14:paraId="1F9BBB76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347353BE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604</w:t>
            </w:r>
          </w:p>
          <w:p w14:paraId="47606A81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0018D1" w:rsidRPr="00355775" w14:paraId="0FA1620E" w14:textId="77777777" w:rsidTr="00837AE1">
        <w:trPr>
          <w:trHeight w:val="320"/>
        </w:trPr>
        <w:tc>
          <w:tcPr>
            <w:tcW w:w="748" w:type="dxa"/>
            <w:vMerge/>
            <w:vAlign w:val="center"/>
          </w:tcPr>
          <w:p w14:paraId="090C98D0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vMerge/>
            <w:vAlign w:val="center"/>
          </w:tcPr>
          <w:p w14:paraId="434F0B59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A73407B" w14:textId="77777777" w:rsidR="000018D1" w:rsidRPr="00274E80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4E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427D7EC8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63759F29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02</w:t>
            </w:r>
          </w:p>
          <w:p w14:paraId="3267E64D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56FADBDB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7097</w:t>
            </w:r>
          </w:p>
          <w:p w14:paraId="70D15020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28FBC739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62</w:t>
            </w:r>
          </w:p>
          <w:p w14:paraId="5E16A940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9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2667EA65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85</w:t>
            </w:r>
          </w:p>
          <w:p w14:paraId="7B97FEFA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111DB84E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710</w:t>
            </w:r>
          </w:p>
          <w:p w14:paraId="3C344900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3CE15579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800</w:t>
            </w:r>
          </w:p>
          <w:p w14:paraId="2B98DFF2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22D40A5A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408</w:t>
            </w:r>
          </w:p>
          <w:p w14:paraId="3B9DE474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3352141A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702</w:t>
            </w:r>
          </w:p>
          <w:p w14:paraId="6ED9FABD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3B7527EF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212</w:t>
            </w:r>
          </w:p>
          <w:p w14:paraId="1889DEA8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7C2F9CE8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702</w:t>
            </w:r>
          </w:p>
          <w:p w14:paraId="49A3743B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1EAED054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604</w:t>
            </w:r>
          </w:p>
          <w:p w14:paraId="337AF8A3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0018D1" w:rsidRPr="00355775" w14:paraId="1D1FACF7" w14:textId="77777777" w:rsidTr="00837AE1">
        <w:trPr>
          <w:trHeight w:val="320"/>
        </w:trPr>
        <w:tc>
          <w:tcPr>
            <w:tcW w:w="748" w:type="dxa"/>
            <w:vMerge/>
            <w:vAlign w:val="center"/>
          </w:tcPr>
          <w:p w14:paraId="3D3B6896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vMerge w:val="restart"/>
            <w:vAlign w:val="center"/>
          </w:tcPr>
          <w:p w14:paraId="2B28107E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B0D8EFC" w14:textId="77777777" w:rsidR="000018D1" w:rsidRPr="00274E80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4E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123331E4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510DB139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1554B6CB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04.5</w:t>
            </w:r>
          </w:p>
          <w:p w14:paraId="6DF5507A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771D4424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733</w:t>
            </w:r>
          </w:p>
          <w:p w14:paraId="38CC019B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056659C6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691</w:t>
            </w:r>
          </w:p>
          <w:p w14:paraId="428EB8D4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785563D2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305</w:t>
            </w:r>
          </w:p>
          <w:p w14:paraId="7EE36213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74367D97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700</w:t>
            </w:r>
          </w:p>
          <w:p w14:paraId="697D1273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7E39A4B5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312</w:t>
            </w:r>
          </w:p>
          <w:p w14:paraId="0470B948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7380A6A4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603</w:t>
            </w:r>
          </w:p>
          <w:p w14:paraId="2985D738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0E9E39B7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118</w:t>
            </w:r>
          </w:p>
          <w:p w14:paraId="6718E810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418B8BB3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603</w:t>
            </w:r>
          </w:p>
          <w:p w14:paraId="217B1C5C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0AFBB018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506</w:t>
            </w:r>
          </w:p>
          <w:p w14:paraId="749F44CF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0018D1" w:rsidRPr="00355775" w14:paraId="5393E5A9" w14:textId="77777777" w:rsidTr="00837AE1">
        <w:trPr>
          <w:trHeight w:val="320"/>
        </w:trPr>
        <w:tc>
          <w:tcPr>
            <w:tcW w:w="748" w:type="dxa"/>
            <w:vMerge/>
            <w:vAlign w:val="center"/>
          </w:tcPr>
          <w:p w14:paraId="633B4BA2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vMerge/>
            <w:vAlign w:val="center"/>
          </w:tcPr>
          <w:p w14:paraId="74D15FC3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F53BAD8" w14:textId="77777777" w:rsidR="000018D1" w:rsidRPr="00274E80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4E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6A33C5CF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5F389221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184AE677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0C781AFB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0</w:t>
            </w:r>
          </w:p>
          <w:p w14:paraId="76AFC80D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509A95C1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42</w:t>
            </w:r>
          </w:p>
          <w:p w14:paraId="556FF0D8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42775F3E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697</w:t>
            </w:r>
          </w:p>
          <w:p w14:paraId="788DA004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6C40B921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000</w:t>
            </w:r>
          </w:p>
          <w:p w14:paraId="0A0B149D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6622749E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600</w:t>
            </w:r>
          </w:p>
          <w:p w14:paraId="52E0CA55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14BEFF2A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900</w:t>
            </w:r>
          </w:p>
          <w:p w14:paraId="7E4FB164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52553FF0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400</w:t>
            </w:r>
          </w:p>
          <w:p w14:paraId="2B82C8B5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535A9E85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900</w:t>
            </w:r>
          </w:p>
          <w:p w14:paraId="56803B31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106BAFB4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800</w:t>
            </w:r>
          </w:p>
          <w:p w14:paraId="0E404B42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0018D1" w:rsidRPr="00355775" w14:paraId="668658BE" w14:textId="77777777" w:rsidTr="00837AE1">
        <w:trPr>
          <w:trHeight w:val="320"/>
        </w:trPr>
        <w:tc>
          <w:tcPr>
            <w:tcW w:w="748" w:type="dxa"/>
            <w:vMerge/>
            <w:vAlign w:val="center"/>
          </w:tcPr>
          <w:p w14:paraId="6BDE778F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vMerge w:val="restart"/>
            <w:vAlign w:val="center"/>
          </w:tcPr>
          <w:p w14:paraId="509D89C2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6BAA507" w14:textId="77777777" w:rsidR="000018D1" w:rsidRPr="00274E80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4E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0159D750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6EA5BC66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673998ED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27ACBBDA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28AF686C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02</w:t>
            </w:r>
          </w:p>
          <w:p w14:paraId="6C45C2FC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4B562FE3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699</w:t>
            </w:r>
          </w:p>
          <w:p w14:paraId="4477F87F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49850298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800</w:t>
            </w:r>
          </w:p>
          <w:p w14:paraId="0EC14E9F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28F1F597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408</w:t>
            </w:r>
          </w:p>
          <w:p w14:paraId="656774CD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4CF8B93C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702</w:t>
            </w:r>
          </w:p>
          <w:p w14:paraId="7CE707B0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461EE36C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212</w:t>
            </w:r>
          </w:p>
          <w:p w14:paraId="2A078312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7D3C2566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702</w:t>
            </w:r>
          </w:p>
          <w:p w14:paraId="0773AE6C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7BF71C27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604</w:t>
            </w:r>
          </w:p>
          <w:p w14:paraId="520009D7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0018D1" w:rsidRPr="00355775" w14:paraId="295AD465" w14:textId="77777777" w:rsidTr="00837AE1">
        <w:trPr>
          <w:trHeight w:val="320"/>
        </w:trPr>
        <w:tc>
          <w:tcPr>
            <w:tcW w:w="748" w:type="dxa"/>
            <w:vMerge/>
            <w:vAlign w:val="center"/>
          </w:tcPr>
          <w:p w14:paraId="4B07507B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vMerge/>
            <w:vAlign w:val="center"/>
          </w:tcPr>
          <w:p w14:paraId="72A76841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B578332" w14:textId="77777777" w:rsidR="000018D1" w:rsidRPr="00274E80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4E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0750D921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43A670CC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63422995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7C423369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12BB2DC5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31D7A453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04.5</w:t>
            </w:r>
          </w:p>
          <w:p w14:paraId="38C7E21D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673A43D5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700</w:t>
            </w:r>
          </w:p>
          <w:p w14:paraId="41491F4A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2D423CB7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312</w:t>
            </w:r>
          </w:p>
          <w:p w14:paraId="6120025C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24076102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603</w:t>
            </w:r>
          </w:p>
          <w:p w14:paraId="4A215E8C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7D34EC02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118</w:t>
            </w:r>
          </w:p>
          <w:p w14:paraId="724F100B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5E2777FF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603</w:t>
            </w:r>
          </w:p>
          <w:p w14:paraId="2B33512C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6ABDCF29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9505</w:t>
            </w:r>
          </w:p>
          <w:p w14:paraId="0EC1515B" w14:textId="77777777" w:rsidR="000018D1" w:rsidRPr="00A310AF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0018D1" w:rsidRPr="00355775" w14:paraId="7343C119" w14:textId="77777777" w:rsidTr="00837AE1">
        <w:trPr>
          <w:trHeight w:val="320"/>
        </w:trPr>
        <w:tc>
          <w:tcPr>
            <w:tcW w:w="748" w:type="dxa"/>
            <w:vMerge w:val="restart"/>
            <w:vAlign w:val="center"/>
          </w:tcPr>
          <w:p w14:paraId="1C92F358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</w:t>
            </w: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084" w:type="dxa"/>
            <w:vMerge w:val="restart"/>
            <w:vAlign w:val="center"/>
          </w:tcPr>
          <w:p w14:paraId="4C8E49D7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9B392E7" w14:textId="77777777" w:rsidR="000018D1" w:rsidRPr="00274E80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4E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49175A92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1FFA64CA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63F95360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6F007A57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00624E1A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565ADD89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76F1C369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0</w:t>
            </w:r>
          </w:p>
          <w:p w14:paraId="33E277ED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121F7E6A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804</w:t>
            </w:r>
          </w:p>
          <w:p w14:paraId="5D416EA4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323E6405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19</w:t>
            </w:r>
          </w:p>
          <w:p w14:paraId="1E8FD083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0E3EEA04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236</w:t>
            </w:r>
          </w:p>
          <w:p w14:paraId="1EA44651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1F2A4102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74</w:t>
            </w:r>
          </w:p>
          <w:p w14:paraId="330CAA51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07EEAEEF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791</w:t>
            </w:r>
          </w:p>
          <w:p w14:paraId="6AB9C191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0018D1" w:rsidRPr="00355775" w14:paraId="3339812B" w14:textId="77777777" w:rsidTr="00837AE1">
        <w:trPr>
          <w:trHeight w:val="320"/>
        </w:trPr>
        <w:tc>
          <w:tcPr>
            <w:tcW w:w="748" w:type="dxa"/>
            <w:vMerge/>
            <w:vAlign w:val="center"/>
          </w:tcPr>
          <w:p w14:paraId="0953CBBB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vMerge/>
            <w:vAlign w:val="center"/>
          </w:tcPr>
          <w:p w14:paraId="6EBB6AEB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701BD19" w14:textId="77777777" w:rsidR="000018D1" w:rsidRPr="00274E80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4E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08C02826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4ED0F8E5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41E940C8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2C671F76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0B2EAD70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18C064AD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27E30329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4AFD0C38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08</w:t>
            </w:r>
          </w:p>
          <w:p w14:paraId="68CA8F64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3DEBE15F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8159</w:t>
            </w:r>
          </w:p>
          <w:p w14:paraId="1D31BE86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1866D953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82</w:t>
            </w:r>
          </w:p>
          <w:p w14:paraId="3CABF2EF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2B9393FE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7728</w:t>
            </w:r>
          </w:p>
          <w:p w14:paraId="57A13098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5DD20F55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995</w:t>
            </w:r>
          </w:p>
          <w:p w14:paraId="5EA32118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0018D1" w:rsidRPr="00355775" w14:paraId="0F9655B7" w14:textId="77777777" w:rsidTr="00837AE1">
        <w:trPr>
          <w:trHeight w:val="320"/>
        </w:trPr>
        <w:tc>
          <w:tcPr>
            <w:tcW w:w="748" w:type="dxa"/>
            <w:vMerge/>
            <w:vAlign w:val="center"/>
          </w:tcPr>
          <w:p w14:paraId="401D143B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vMerge w:val="restart"/>
            <w:vAlign w:val="center"/>
          </w:tcPr>
          <w:p w14:paraId="369DEB75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35EC10B" w14:textId="77777777" w:rsidR="000018D1" w:rsidRPr="00274E80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4E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45209F28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0F86AB69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3C6A8182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5CF73210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124887DA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0390693A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56217DEE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5DE90593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4F87CABE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00.5</w:t>
            </w:r>
          </w:p>
          <w:p w14:paraId="2779BBE8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042A87CE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868</w:t>
            </w:r>
          </w:p>
          <w:p w14:paraId="6EA8991D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5506DEFA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96</w:t>
            </w:r>
          </w:p>
          <w:p w14:paraId="03A4F6F7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6AA3028C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545</w:t>
            </w:r>
          </w:p>
          <w:p w14:paraId="0AA5A422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0018D1" w:rsidRPr="00355775" w14:paraId="2BE9437F" w14:textId="77777777" w:rsidTr="00837AE1">
        <w:trPr>
          <w:trHeight w:val="320"/>
        </w:trPr>
        <w:tc>
          <w:tcPr>
            <w:tcW w:w="748" w:type="dxa"/>
            <w:vMerge/>
            <w:vAlign w:val="center"/>
          </w:tcPr>
          <w:p w14:paraId="15630B26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vMerge/>
            <w:vAlign w:val="center"/>
          </w:tcPr>
          <w:p w14:paraId="13AF7717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D786F5E" w14:textId="77777777" w:rsidR="000018D1" w:rsidRPr="00274E80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4E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205543F7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021D13E8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30914F19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5194452E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402ED10D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5F16A34E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0283E166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186AB56A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50BE4F31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2FF0F7AC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18</w:t>
            </w:r>
          </w:p>
          <w:p w14:paraId="4A5A5867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06FE35DF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8033</w:t>
            </w:r>
          </w:p>
          <w:p w14:paraId="6165664E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0A12A451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190</w:t>
            </w:r>
          </w:p>
          <w:p w14:paraId="08367313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0018D1" w:rsidRPr="00355775" w14:paraId="567644FE" w14:textId="77777777" w:rsidTr="00837AE1">
        <w:trPr>
          <w:trHeight w:val="320"/>
        </w:trPr>
        <w:tc>
          <w:tcPr>
            <w:tcW w:w="748" w:type="dxa"/>
            <w:vMerge/>
            <w:vAlign w:val="center"/>
          </w:tcPr>
          <w:p w14:paraId="2ECF1D54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vMerge w:val="restart"/>
            <w:vAlign w:val="center"/>
          </w:tcPr>
          <w:p w14:paraId="5AA4F036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5577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4A03983" w14:textId="77777777" w:rsidR="000018D1" w:rsidRPr="00274E80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4E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11CB0DAA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35D7F9A4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3990DBF9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0553BFAB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78ECBF49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2D734E41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3B8DDB78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4C296BDA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6C1B5B31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70864E33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6B72EDD7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00.5</w:t>
            </w:r>
          </w:p>
          <w:p w14:paraId="331B3FED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37703373" w14:textId="77777777" w:rsidR="000018D1" w:rsidRPr="00C452C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=</w:t>
            </w:r>
            <w:r w:rsidRPr="00C452C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849</w:t>
            </w:r>
          </w:p>
          <w:p w14:paraId="6672A023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252CD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0018D1" w:rsidRPr="00355775" w14:paraId="5A548D20" w14:textId="77777777" w:rsidTr="00837AE1">
        <w:trPr>
          <w:trHeight w:val="320"/>
        </w:trPr>
        <w:tc>
          <w:tcPr>
            <w:tcW w:w="748" w:type="dxa"/>
            <w:vMerge/>
            <w:vAlign w:val="center"/>
          </w:tcPr>
          <w:p w14:paraId="12419BCB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vMerge/>
            <w:vAlign w:val="center"/>
          </w:tcPr>
          <w:p w14:paraId="7A027436" w14:textId="77777777" w:rsidR="000018D1" w:rsidRPr="00355775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B314808" w14:textId="77777777" w:rsidR="000018D1" w:rsidRPr="00274E80" w:rsidRDefault="000018D1" w:rsidP="00FE35A1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74E8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3CA54408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2B2FBAAD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61195B88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24D964B2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42F8D6E8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5F595EBE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02947E69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15C23E64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57E0374E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4FB685EC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283C9FBA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shd w:val="clear" w:color="auto" w:fill="auto"/>
            <w:noWrap/>
            <w:hideMark/>
          </w:tcPr>
          <w:p w14:paraId="38C8791D" w14:textId="77777777" w:rsidR="000018D1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02</w:t>
            </w:r>
          </w:p>
          <w:p w14:paraId="7DDB1F81" w14:textId="77777777" w:rsidR="000018D1" w:rsidRPr="00355775" w:rsidRDefault="000018D1" w:rsidP="00FE35A1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=</w:t>
            </w:r>
            <w:r w:rsidRPr="0035577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</w:tbl>
    <w:p w14:paraId="78B6E8CD" w14:textId="77777777" w:rsidR="000018D1" w:rsidRDefault="000018D1" w:rsidP="000018D1">
      <w:pPr>
        <w:spacing w:after="240"/>
        <w:rPr>
          <w:rFonts w:ascii="Times New Roman" w:hAnsi="Times New Roman" w:cs="Times New Roman"/>
        </w:rPr>
      </w:pPr>
    </w:p>
    <w:p w14:paraId="26CCB178" w14:textId="77777777" w:rsidR="000A3B1B" w:rsidRDefault="000A3B1B">
      <w:r>
        <w:br w:type="page"/>
      </w:r>
    </w:p>
    <w:p w14:paraId="522D432E" w14:textId="0A4B537A" w:rsidR="000A3B1B" w:rsidRDefault="000A3B1B" w:rsidP="000A3B1B">
      <w:pPr>
        <w:spacing w:after="240"/>
        <w:rPr>
          <w:rFonts w:ascii="Times New Roman" w:hAnsi="Times New Roman" w:cs="Times New Roman"/>
        </w:rPr>
      </w:pPr>
      <w:r w:rsidRPr="00A310AF">
        <w:rPr>
          <w:rFonts w:ascii="Times New Roman" w:hAnsi="Times New Roman" w:cs="Times New Roman"/>
          <w:b/>
        </w:rPr>
        <w:lastRenderedPageBreak/>
        <w:t>Table S</w:t>
      </w:r>
      <w:r w:rsidR="007752D5">
        <w:rPr>
          <w:rFonts w:ascii="Times New Roman" w:hAnsi="Times New Roman" w:cs="Times New Roman"/>
          <w:b/>
        </w:rPr>
        <w:t>5</w:t>
      </w:r>
      <w:r w:rsidRPr="00A310AF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C256A0">
        <w:rPr>
          <w:rFonts w:ascii="Times New Roman" w:hAnsi="Times New Roman" w:cs="Times New Roman"/>
        </w:rPr>
        <w:t xml:space="preserve">Marginal likelihoods of different combinations of clock models and tree priors for six </w:t>
      </w:r>
      <w:proofErr w:type="spellStart"/>
      <w:r w:rsidRPr="00C256A0">
        <w:rPr>
          <w:rFonts w:ascii="Times New Roman" w:hAnsi="Times New Roman" w:cs="Times New Roman"/>
        </w:rPr>
        <w:t>mitogenomic</w:t>
      </w:r>
      <w:proofErr w:type="spellEnd"/>
      <w:r w:rsidRPr="00C256A0">
        <w:rPr>
          <w:rFonts w:ascii="Times New Roman" w:hAnsi="Times New Roman" w:cs="Times New Roman"/>
        </w:rPr>
        <w:t xml:space="preserve"> data sets</w:t>
      </w:r>
      <w:r>
        <w:rPr>
          <w:rFonts w:ascii="Times New Roman" w:hAnsi="Times New Roman" w:cs="Times New Roman"/>
        </w:rPr>
        <w:t xml:space="preserve">. Best models are shown in bold font. Simpler models were preferred over more complex models if they were within 1 log likelihood uni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0"/>
        <w:gridCol w:w="2790"/>
        <w:gridCol w:w="2790"/>
        <w:gridCol w:w="2790"/>
        <w:gridCol w:w="2790"/>
      </w:tblGrid>
      <w:tr w:rsidR="000A3B1B" w14:paraId="34B0FA4D" w14:textId="77777777" w:rsidTr="00571752">
        <w:tc>
          <w:tcPr>
            <w:tcW w:w="2790" w:type="dxa"/>
          </w:tcPr>
          <w:p w14:paraId="2D7717CD" w14:textId="77777777" w:rsidR="000A3B1B" w:rsidRDefault="000A3B1B" w:rsidP="00571752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11160" w:type="dxa"/>
            <w:gridSpan w:val="4"/>
          </w:tcPr>
          <w:p w14:paraId="4CD8D004" w14:textId="77777777" w:rsidR="000A3B1B" w:rsidRPr="00FE35A1" w:rsidRDefault="000A3B1B" w:rsidP="00571752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FE35A1">
              <w:rPr>
                <w:rFonts w:ascii="Times New Roman" w:hAnsi="Times New Roman" w:cs="Times New Roman"/>
                <w:b/>
              </w:rPr>
              <w:t>Log marginal likelihood</w:t>
            </w:r>
          </w:p>
        </w:tc>
      </w:tr>
      <w:tr w:rsidR="000A3B1B" w14:paraId="58A637A6" w14:textId="77777777" w:rsidTr="00571752">
        <w:tc>
          <w:tcPr>
            <w:tcW w:w="2790" w:type="dxa"/>
          </w:tcPr>
          <w:p w14:paraId="047F3571" w14:textId="77777777" w:rsidR="000A3B1B" w:rsidRDefault="000A3B1B" w:rsidP="00571752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5580" w:type="dxa"/>
            <w:gridSpan w:val="2"/>
          </w:tcPr>
          <w:p w14:paraId="1F31DEE2" w14:textId="77777777" w:rsidR="000A3B1B" w:rsidRPr="002B42F3" w:rsidRDefault="000A3B1B" w:rsidP="00571752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2B42F3">
              <w:rPr>
                <w:rFonts w:ascii="Times New Roman" w:hAnsi="Times New Roman" w:cs="Times New Roman"/>
                <w:b/>
              </w:rPr>
              <w:t>Strict clock</w:t>
            </w:r>
          </w:p>
        </w:tc>
        <w:tc>
          <w:tcPr>
            <w:tcW w:w="5580" w:type="dxa"/>
            <w:gridSpan w:val="2"/>
          </w:tcPr>
          <w:p w14:paraId="57404BBB" w14:textId="77777777" w:rsidR="000A3B1B" w:rsidRPr="002B42F3" w:rsidRDefault="000A3B1B" w:rsidP="00571752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2B42F3">
              <w:rPr>
                <w:rFonts w:ascii="Times New Roman" w:hAnsi="Times New Roman" w:cs="Times New Roman"/>
                <w:b/>
              </w:rPr>
              <w:t>Uncorrelated lognormal relaxed clock</w:t>
            </w:r>
          </w:p>
        </w:tc>
      </w:tr>
      <w:tr w:rsidR="000A3B1B" w14:paraId="2266D6F5" w14:textId="77777777" w:rsidTr="00571752">
        <w:tc>
          <w:tcPr>
            <w:tcW w:w="2790" w:type="dxa"/>
          </w:tcPr>
          <w:p w14:paraId="7BB1B8A9" w14:textId="77777777" w:rsidR="000A3B1B" w:rsidRDefault="000A3B1B" w:rsidP="00571752">
            <w:pPr>
              <w:spacing w:before="40" w:after="40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14:paraId="6C063808" w14:textId="1496CB44" w:rsidR="000A3B1B" w:rsidRPr="002B42F3" w:rsidRDefault="000A3B1B" w:rsidP="00182DC5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2B42F3">
              <w:rPr>
                <w:rFonts w:ascii="Times New Roman" w:hAnsi="Times New Roman" w:cs="Times New Roman"/>
                <w:b/>
              </w:rPr>
              <w:t>Constant</w:t>
            </w:r>
            <w:r w:rsidR="00182DC5">
              <w:rPr>
                <w:rFonts w:ascii="Times New Roman" w:hAnsi="Times New Roman" w:cs="Times New Roman"/>
                <w:b/>
              </w:rPr>
              <w:t>-</w:t>
            </w:r>
            <w:r w:rsidRPr="002B42F3">
              <w:rPr>
                <w:rFonts w:ascii="Times New Roman" w:hAnsi="Times New Roman" w:cs="Times New Roman"/>
                <w:b/>
              </w:rPr>
              <w:t>size coalescent</w:t>
            </w:r>
          </w:p>
        </w:tc>
        <w:tc>
          <w:tcPr>
            <w:tcW w:w="2790" w:type="dxa"/>
          </w:tcPr>
          <w:p w14:paraId="45A088DC" w14:textId="77777777" w:rsidR="000A3B1B" w:rsidRPr="002B42F3" w:rsidRDefault="000A3B1B" w:rsidP="00571752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B42F3">
              <w:rPr>
                <w:rFonts w:ascii="Times New Roman" w:hAnsi="Times New Roman" w:cs="Times New Roman"/>
                <w:b/>
              </w:rPr>
              <w:t>Skyride</w:t>
            </w:r>
            <w:proofErr w:type="spellEnd"/>
            <w:r w:rsidRPr="002B42F3">
              <w:rPr>
                <w:rFonts w:ascii="Times New Roman" w:hAnsi="Times New Roman" w:cs="Times New Roman"/>
                <w:b/>
              </w:rPr>
              <w:t xml:space="preserve"> coalescent</w:t>
            </w:r>
          </w:p>
        </w:tc>
        <w:tc>
          <w:tcPr>
            <w:tcW w:w="2790" w:type="dxa"/>
          </w:tcPr>
          <w:p w14:paraId="3AAF46CD" w14:textId="4A7B5927" w:rsidR="000A3B1B" w:rsidRPr="002B42F3" w:rsidRDefault="000A3B1B" w:rsidP="00182DC5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2B42F3">
              <w:rPr>
                <w:rFonts w:ascii="Times New Roman" w:hAnsi="Times New Roman" w:cs="Times New Roman"/>
                <w:b/>
              </w:rPr>
              <w:t>Constant</w:t>
            </w:r>
            <w:r w:rsidR="00182DC5">
              <w:rPr>
                <w:rFonts w:ascii="Times New Roman" w:hAnsi="Times New Roman" w:cs="Times New Roman"/>
                <w:b/>
              </w:rPr>
              <w:t>-</w:t>
            </w:r>
            <w:r w:rsidRPr="002B42F3">
              <w:rPr>
                <w:rFonts w:ascii="Times New Roman" w:hAnsi="Times New Roman" w:cs="Times New Roman"/>
                <w:b/>
              </w:rPr>
              <w:t>size coalescent</w:t>
            </w:r>
          </w:p>
        </w:tc>
        <w:tc>
          <w:tcPr>
            <w:tcW w:w="2790" w:type="dxa"/>
          </w:tcPr>
          <w:p w14:paraId="713BE902" w14:textId="77777777" w:rsidR="000A3B1B" w:rsidRPr="002B42F3" w:rsidRDefault="000A3B1B" w:rsidP="00571752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B42F3">
              <w:rPr>
                <w:rFonts w:ascii="Times New Roman" w:hAnsi="Times New Roman" w:cs="Times New Roman"/>
                <w:b/>
              </w:rPr>
              <w:t>Skyride</w:t>
            </w:r>
            <w:proofErr w:type="spellEnd"/>
            <w:r w:rsidRPr="002B42F3">
              <w:rPr>
                <w:rFonts w:ascii="Times New Roman" w:hAnsi="Times New Roman" w:cs="Times New Roman"/>
                <w:b/>
              </w:rPr>
              <w:t xml:space="preserve"> coalescent</w:t>
            </w:r>
          </w:p>
        </w:tc>
      </w:tr>
      <w:tr w:rsidR="000A3B1B" w14:paraId="26967DAF" w14:textId="77777777" w:rsidTr="00571752">
        <w:tc>
          <w:tcPr>
            <w:tcW w:w="2790" w:type="dxa"/>
          </w:tcPr>
          <w:p w14:paraId="5E5137C3" w14:textId="77777777" w:rsidR="000A3B1B" w:rsidRDefault="000A3B1B" w:rsidP="00571752">
            <w:pPr>
              <w:spacing w:before="40" w:after="4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délie</w:t>
            </w:r>
            <w:proofErr w:type="spellEnd"/>
            <w:r>
              <w:rPr>
                <w:rFonts w:ascii="Times New Roman" w:hAnsi="Times New Roman" w:cs="Times New Roman"/>
              </w:rPr>
              <w:t xml:space="preserve"> penguin</w:t>
            </w:r>
          </w:p>
        </w:tc>
        <w:tc>
          <w:tcPr>
            <w:tcW w:w="2790" w:type="dxa"/>
          </w:tcPr>
          <w:p w14:paraId="6CD52DF8" w14:textId="77777777" w:rsidR="000A3B1B" w:rsidRPr="00357A14" w:rsidRDefault="000A3B1B" w:rsidP="00571752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7A14">
              <w:rPr>
                <w:rFonts w:ascii="Times New Roman" w:hAnsi="Times New Roman" w:cs="Times New Roman"/>
                <w:b/>
                <w:sz w:val="20"/>
                <w:szCs w:val="20"/>
              </w:rPr>
              <w:t>-19943.0</w:t>
            </w:r>
          </w:p>
        </w:tc>
        <w:tc>
          <w:tcPr>
            <w:tcW w:w="2790" w:type="dxa"/>
          </w:tcPr>
          <w:p w14:paraId="49518625" w14:textId="77777777" w:rsidR="000A3B1B" w:rsidRPr="00357A14" w:rsidRDefault="000A3B1B" w:rsidP="0057175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A14">
              <w:rPr>
                <w:rFonts w:ascii="Times New Roman" w:hAnsi="Times New Roman" w:cs="Times New Roman"/>
                <w:sz w:val="20"/>
                <w:szCs w:val="20"/>
              </w:rPr>
              <w:t>-19947.4</w:t>
            </w:r>
          </w:p>
        </w:tc>
        <w:tc>
          <w:tcPr>
            <w:tcW w:w="2790" w:type="dxa"/>
          </w:tcPr>
          <w:p w14:paraId="57940771" w14:textId="77777777" w:rsidR="000A3B1B" w:rsidRPr="00357A14" w:rsidRDefault="000A3B1B" w:rsidP="0057175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A14">
              <w:rPr>
                <w:rFonts w:ascii="Times New Roman" w:hAnsi="Times New Roman" w:cs="Times New Roman"/>
                <w:sz w:val="20"/>
                <w:szCs w:val="20"/>
              </w:rPr>
              <w:t>-19942.4</w:t>
            </w:r>
          </w:p>
        </w:tc>
        <w:tc>
          <w:tcPr>
            <w:tcW w:w="2790" w:type="dxa"/>
          </w:tcPr>
          <w:p w14:paraId="64EE5742" w14:textId="77777777" w:rsidR="000A3B1B" w:rsidRPr="00357A14" w:rsidRDefault="000A3B1B" w:rsidP="0057175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A14">
              <w:rPr>
                <w:rFonts w:ascii="Times New Roman" w:hAnsi="Times New Roman" w:cs="Times New Roman"/>
                <w:sz w:val="20"/>
                <w:szCs w:val="20"/>
              </w:rPr>
              <w:t>-19946.6</w:t>
            </w:r>
          </w:p>
        </w:tc>
      </w:tr>
      <w:tr w:rsidR="000A3B1B" w14:paraId="586E20ED" w14:textId="77777777" w:rsidTr="00571752">
        <w:tc>
          <w:tcPr>
            <w:tcW w:w="2790" w:type="dxa"/>
          </w:tcPr>
          <w:p w14:paraId="76605BF7" w14:textId="77777777" w:rsidR="000A3B1B" w:rsidRDefault="000A3B1B" w:rsidP="00571752">
            <w:pPr>
              <w:spacing w:before="40" w:after="40"/>
              <w:rPr>
                <w:rFonts w:ascii="Times New Roman" w:hAnsi="Times New Roman" w:cs="Times New Roman"/>
              </w:rPr>
            </w:pPr>
            <w:r w:rsidRPr="00BD0D0E">
              <w:rPr>
                <w:rFonts w:ascii="Times New Roman" w:hAnsi="Times New Roman" w:cs="Times New Roman"/>
              </w:rPr>
              <w:t>Brown/polar bear</w:t>
            </w:r>
          </w:p>
        </w:tc>
        <w:tc>
          <w:tcPr>
            <w:tcW w:w="2790" w:type="dxa"/>
          </w:tcPr>
          <w:p w14:paraId="69B5182D" w14:textId="77777777" w:rsidR="000A3B1B" w:rsidRPr="00357A14" w:rsidRDefault="000A3B1B" w:rsidP="00571752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7A14">
              <w:rPr>
                <w:rFonts w:ascii="Times New Roman" w:hAnsi="Times New Roman" w:cs="Times New Roman"/>
                <w:b/>
                <w:sz w:val="20"/>
                <w:szCs w:val="20"/>
              </w:rPr>
              <w:t>-21130.8</w:t>
            </w:r>
          </w:p>
        </w:tc>
        <w:tc>
          <w:tcPr>
            <w:tcW w:w="2790" w:type="dxa"/>
          </w:tcPr>
          <w:p w14:paraId="636D6384" w14:textId="77777777" w:rsidR="000A3B1B" w:rsidRPr="00357A14" w:rsidRDefault="000A3B1B" w:rsidP="0057175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A14">
              <w:rPr>
                <w:rFonts w:ascii="Times New Roman" w:hAnsi="Times New Roman" w:cs="Times New Roman"/>
                <w:sz w:val="20"/>
                <w:szCs w:val="20"/>
              </w:rPr>
              <w:t>-21148.1</w:t>
            </w:r>
          </w:p>
        </w:tc>
        <w:tc>
          <w:tcPr>
            <w:tcW w:w="2790" w:type="dxa"/>
          </w:tcPr>
          <w:p w14:paraId="768FB1BE" w14:textId="77777777" w:rsidR="000A3B1B" w:rsidRPr="00357A14" w:rsidRDefault="000A3B1B" w:rsidP="0057175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A14">
              <w:rPr>
                <w:rFonts w:ascii="Times New Roman" w:hAnsi="Times New Roman" w:cs="Times New Roman"/>
                <w:sz w:val="20"/>
                <w:szCs w:val="20"/>
              </w:rPr>
              <w:t>-21130.6</w:t>
            </w:r>
          </w:p>
        </w:tc>
        <w:tc>
          <w:tcPr>
            <w:tcW w:w="2790" w:type="dxa"/>
          </w:tcPr>
          <w:p w14:paraId="01A2AA5B" w14:textId="77777777" w:rsidR="000A3B1B" w:rsidRPr="00357A14" w:rsidRDefault="000A3B1B" w:rsidP="0057175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A14">
              <w:rPr>
                <w:rFonts w:ascii="Times New Roman" w:hAnsi="Times New Roman" w:cs="Times New Roman"/>
                <w:sz w:val="20"/>
                <w:szCs w:val="20"/>
              </w:rPr>
              <w:t>-21138.2</w:t>
            </w:r>
          </w:p>
        </w:tc>
      </w:tr>
      <w:tr w:rsidR="000A3B1B" w14:paraId="7CE48660" w14:textId="77777777" w:rsidTr="00571752">
        <w:tc>
          <w:tcPr>
            <w:tcW w:w="2790" w:type="dxa"/>
          </w:tcPr>
          <w:p w14:paraId="13F202F6" w14:textId="77777777" w:rsidR="000A3B1B" w:rsidRDefault="000A3B1B" w:rsidP="00571752">
            <w:pPr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790" w:type="dxa"/>
          </w:tcPr>
          <w:p w14:paraId="466854A9" w14:textId="77777777" w:rsidR="000A3B1B" w:rsidRPr="00357A14" w:rsidRDefault="000A3B1B" w:rsidP="0057175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A14">
              <w:rPr>
                <w:rFonts w:ascii="Times New Roman" w:hAnsi="Times New Roman" w:cs="Times New Roman"/>
                <w:sz w:val="20"/>
                <w:szCs w:val="20"/>
              </w:rPr>
              <w:t>-29807.4</w:t>
            </w:r>
          </w:p>
        </w:tc>
        <w:tc>
          <w:tcPr>
            <w:tcW w:w="2790" w:type="dxa"/>
          </w:tcPr>
          <w:p w14:paraId="2B84A133" w14:textId="77777777" w:rsidR="000A3B1B" w:rsidRPr="00357A14" w:rsidRDefault="000A3B1B" w:rsidP="0057175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A14">
              <w:rPr>
                <w:rFonts w:ascii="Times New Roman" w:hAnsi="Times New Roman" w:cs="Times New Roman"/>
                <w:sz w:val="20"/>
                <w:szCs w:val="20"/>
              </w:rPr>
              <w:t>-29873.8</w:t>
            </w:r>
          </w:p>
        </w:tc>
        <w:tc>
          <w:tcPr>
            <w:tcW w:w="2790" w:type="dxa"/>
          </w:tcPr>
          <w:p w14:paraId="1A28F826" w14:textId="77777777" w:rsidR="000A3B1B" w:rsidRPr="00357A14" w:rsidRDefault="000A3B1B" w:rsidP="00571752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7A14">
              <w:rPr>
                <w:rFonts w:ascii="Times New Roman" w:hAnsi="Times New Roman" w:cs="Times New Roman"/>
                <w:b/>
                <w:sz w:val="20"/>
                <w:szCs w:val="20"/>
              </w:rPr>
              <w:t>-29781.6</w:t>
            </w:r>
          </w:p>
        </w:tc>
        <w:tc>
          <w:tcPr>
            <w:tcW w:w="2790" w:type="dxa"/>
          </w:tcPr>
          <w:p w14:paraId="30C47C62" w14:textId="77777777" w:rsidR="000A3B1B" w:rsidRPr="00357A14" w:rsidRDefault="000A3B1B" w:rsidP="0057175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A14">
              <w:rPr>
                <w:rFonts w:ascii="Times New Roman" w:hAnsi="Times New Roman" w:cs="Times New Roman"/>
                <w:sz w:val="20"/>
                <w:szCs w:val="20"/>
              </w:rPr>
              <w:t>-29831.0</w:t>
            </w:r>
          </w:p>
        </w:tc>
      </w:tr>
      <w:tr w:rsidR="000A3B1B" w14:paraId="2A9C689B" w14:textId="77777777" w:rsidTr="00571752">
        <w:tc>
          <w:tcPr>
            <w:tcW w:w="2790" w:type="dxa"/>
          </w:tcPr>
          <w:p w14:paraId="66041BB7" w14:textId="77777777" w:rsidR="000A3B1B" w:rsidRDefault="000A3B1B" w:rsidP="00571752">
            <w:pPr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rse</w:t>
            </w:r>
          </w:p>
        </w:tc>
        <w:tc>
          <w:tcPr>
            <w:tcW w:w="2790" w:type="dxa"/>
          </w:tcPr>
          <w:p w14:paraId="46A82BA6" w14:textId="77777777" w:rsidR="000A3B1B" w:rsidRPr="00357A14" w:rsidRDefault="000A3B1B" w:rsidP="00571752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7A14">
              <w:rPr>
                <w:rFonts w:ascii="Times New Roman" w:hAnsi="Times New Roman" w:cs="Times New Roman"/>
                <w:b/>
                <w:sz w:val="20"/>
                <w:szCs w:val="20"/>
              </w:rPr>
              <w:t>-32164.0</w:t>
            </w:r>
          </w:p>
        </w:tc>
        <w:tc>
          <w:tcPr>
            <w:tcW w:w="2790" w:type="dxa"/>
          </w:tcPr>
          <w:p w14:paraId="3C9F55EC" w14:textId="77777777" w:rsidR="000A3B1B" w:rsidRPr="00357A14" w:rsidRDefault="000A3B1B" w:rsidP="0057175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A14">
              <w:rPr>
                <w:rFonts w:ascii="Times New Roman" w:hAnsi="Times New Roman" w:cs="Times New Roman"/>
                <w:sz w:val="20"/>
                <w:szCs w:val="20"/>
              </w:rPr>
              <w:t>-32256.6</w:t>
            </w:r>
          </w:p>
        </w:tc>
        <w:tc>
          <w:tcPr>
            <w:tcW w:w="2790" w:type="dxa"/>
          </w:tcPr>
          <w:p w14:paraId="47B017AD" w14:textId="77777777" w:rsidR="000A3B1B" w:rsidRPr="00357A14" w:rsidRDefault="000A3B1B" w:rsidP="0057175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A14">
              <w:rPr>
                <w:rFonts w:ascii="Times New Roman" w:hAnsi="Times New Roman" w:cs="Times New Roman"/>
                <w:sz w:val="20"/>
                <w:szCs w:val="20"/>
              </w:rPr>
              <w:t>-32163.3</w:t>
            </w:r>
          </w:p>
        </w:tc>
        <w:tc>
          <w:tcPr>
            <w:tcW w:w="2790" w:type="dxa"/>
          </w:tcPr>
          <w:p w14:paraId="498912A0" w14:textId="77777777" w:rsidR="000A3B1B" w:rsidRPr="00357A14" w:rsidRDefault="000A3B1B" w:rsidP="0057175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A14">
              <w:rPr>
                <w:rFonts w:ascii="Times New Roman" w:hAnsi="Times New Roman" w:cs="Times New Roman"/>
                <w:sz w:val="20"/>
                <w:szCs w:val="20"/>
              </w:rPr>
              <w:t>-32194.9</w:t>
            </w:r>
          </w:p>
        </w:tc>
      </w:tr>
      <w:tr w:rsidR="000A3B1B" w14:paraId="4C467B4D" w14:textId="77777777" w:rsidTr="00571752">
        <w:tc>
          <w:tcPr>
            <w:tcW w:w="2790" w:type="dxa"/>
          </w:tcPr>
          <w:p w14:paraId="4D65CC0A" w14:textId="77777777" w:rsidR="000A3B1B" w:rsidRDefault="000A3B1B" w:rsidP="00571752">
            <w:pPr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n human</w:t>
            </w:r>
          </w:p>
        </w:tc>
        <w:tc>
          <w:tcPr>
            <w:tcW w:w="2790" w:type="dxa"/>
          </w:tcPr>
          <w:p w14:paraId="55516B48" w14:textId="77777777" w:rsidR="000A3B1B" w:rsidRPr="00357A14" w:rsidRDefault="000A3B1B" w:rsidP="0057175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A14">
              <w:rPr>
                <w:rFonts w:ascii="Times New Roman" w:hAnsi="Times New Roman" w:cs="Times New Roman"/>
                <w:sz w:val="20"/>
                <w:szCs w:val="20"/>
              </w:rPr>
              <w:t>-26356.2</w:t>
            </w:r>
          </w:p>
        </w:tc>
        <w:tc>
          <w:tcPr>
            <w:tcW w:w="2790" w:type="dxa"/>
          </w:tcPr>
          <w:p w14:paraId="2F8D8638" w14:textId="77777777" w:rsidR="000A3B1B" w:rsidRPr="00357A14" w:rsidRDefault="000A3B1B" w:rsidP="00571752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7A14">
              <w:rPr>
                <w:rFonts w:ascii="Times New Roman" w:hAnsi="Times New Roman" w:cs="Times New Roman"/>
                <w:b/>
                <w:sz w:val="20"/>
                <w:szCs w:val="20"/>
              </w:rPr>
              <w:t>-26169.0</w:t>
            </w:r>
          </w:p>
        </w:tc>
        <w:tc>
          <w:tcPr>
            <w:tcW w:w="2790" w:type="dxa"/>
          </w:tcPr>
          <w:p w14:paraId="6362DCBF" w14:textId="77777777" w:rsidR="000A3B1B" w:rsidRPr="00357A14" w:rsidRDefault="000A3B1B" w:rsidP="0057175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A14">
              <w:rPr>
                <w:rFonts w:ascii="Times New Roman" w:hAnsi="Times New Roman" w:cs="Times New Roman"/>
                <w:sz w:val="20"/>
                <w:szCs w:val="20"/>
              </w:rPr>
              <w:t>-26351.1</w:t>
            </w:r>
          </w:p>
        </w:tc>
        <w:tc>
          <w:tcPr>
            <w:tcW w:w="2790" w:type="dxa"/>
          </w:tcPr>
          <w:p w14:paraId="62BB7363" w14:textId="77777777" w:rsidR="000A3B1B" w:rsidRPr="00357A14" w:rsidRDefault="000A3B1B" w:rsidP="0057175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A14">
              <w:rPr>
                <w:rFonts w:ascii="Times New Roman" w:hAnsi="Times New Roman" w:cs="Times New Roman"/>
                <w:sz w:val="20"/>
                <w:szCs w:val="20"/>
              </w:rPr>
              <w:t>-26171.9</w:t>
            </w:r>
          </w:p>
        </w:tc>
      </w:tr>
      <w:tr w:rsidR="000A3B1B" w14:paraId="191F0BA2" w14:textId="77777777" w:rsidTr="00571752">
        <w:tc>
          <w:tcPr>
            <w:tcW w:w="2790" w:type="dxa"/>
          </w:tcPr>
          <w:p w14:paraId="46F506C0" w14:textId="77777777" w:rsidR="000A3B1B" w:rsidRDefault="000A3B1B" w:rsidP="00571752">
            <w:pPr>
              <w:spacing w:before="40"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olly mammoth</w:t>
            </w:r>
          </w:p>
        </w:tc>
        <w:tc>
          <w:tcPr>
            <w:tcW w:w="2790" w:type="dxa"/>
          </w:tcPr>
          <w:p w14:paraId="4110BC0E" w14:textId="77777777" w:rsidR="000A3B1B" w:rsidRPr="00076331" w:rsidRDefault="000A3B1B" w:rsidP="0057175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6331">
              <w:rPr>
                <w:rFonts w:ascii="Times New Roman" w:hAnsi="Times New Roman" w:cs="Times New Roman"/>
                <w:sz w:val="20"/>
                <w:szCs w:val="20"/>
              </w:rPr>
              <w:t>-26165.6</w:t>
            </w:r>
          </w:p>
        </w:tc>
        <w:tc>
          <w:tcPr>
            <w:tcW w:w="2790" w:type="dxa"/>
          </w:tcPr>
          <w:p w14:paraId="3A0B49CA" w14:textId="77777777" w:rsidR="000A3B1B" w:rsidRPr="00357A14" w:rsidRDefault="000A3B1B" w:rsidP="0057175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A14">
              <w:rPr>
                <w:rFonts w:ascii="Times New Roman" w:hAnsi="Times New Roman" w:cs="Times New Roman"/>
                <w:sz w:val="20"/>
                <w:szCs w:val="20"/>
              </w:rPr>
              <w:t>-26191.8</w:t>
            </w:r>
          </w:p>
        </w:tc>
        <w:tc>
          <w:tcPr>
            <w:tcW w:w="2790" w:type="dxa"/>
          </w:tcPr>
          <w:p w14:paraId="5E1AA904" w14:textId="77777777" w:rsidR="000A3B1B" w:rsidRPr="00076331" w:rsidRDefault="000A3B1B" w:rsidP="00571752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6331">
              <w:rPr>
                <w:rFonts w:ascii="Times New Roman" w:hAnsi="Times New Roman" w:cs="Times New Roman"/>
                <w:b/>
                <w:sz w:val="20"/>
                <w:szCs w:val="20"/>
              </w:rPr>
              <w:t>-26150.4</w:t>
            </w:r>
          </w:p>
        </w:tc>
        <w:tc>
          <w:tcPr>
            <w:tcW w:w="2790" w:type="dxa"/>
          </w:tcPr>
          <w:p w14:paraId="3FD2E81A" w14:textId="77777777" w:rsidR="000A3B1B" w:rsidRPr="00357A14" w:rsidRDefault="000A3B1B" w:rsidP="00571752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7A14">
              <w:rPr>
                <w:rFonts w:ascii="Times New Roman" w:hAnsi="Times New Roman" w:cs="Times New Roman"/>
                <w:sz w:val="20"/>
                <w:szCs w:val="20"/>
              </w:rPr>
              <w:t>-26165.5</w:t>
            </w:r>
          </w:p>
        </w:tc>
      </w:tr>
    </w:tbl>
    <w:p w14:paraId="1B92DEBD" w14:textId="0248B982" w:rsidR="00111363" w:rsidRDefault="00111363"/>
    <w:sectPr w:rsidR="00111363" w:rsidSect="00CD786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1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863"/>
    <w:rsid w:val="000018D1"/>
    <w:rsid w:val="0002470D"/>
    <w:rsid w:val="000348B2"/>
    <w:rsid w:val="00051AC1"/>
    <w:rsid w:val="00076331"/>
    <w:rsid w:val="0007736E"/>
    <w:rsid w:val="000A2ADC"/>
    <w:rsid w:val="000A3B1B"/>
    <w:rsid w:val="000B48BB"/>
    <w:rsid w:val="000D5630"/>
    <w:rsid w:val="000E7B05"/>
    <w:rsid w:val="000F062F"/>
    <w:rsid w:val="000F3393"/>
    <w:rsid w:val="00111363"/>
    <w:rsid w:val="00117CD0"/>
    <w:rsid w:val="001211EA"/>
    <w:rsid w:val="00134D21"/>
    <w:rsid w:val="00156F8C"/>
    <w:rsid w:val="00160C6E"/>
    <w:rsid w:val="00161941"/>
    <w:rsid w:val="00182D54"/>
    <w:rsid w:val="00182DC5"/>
    <w:rsid w:val="00185BFC"/>
    <w:rsid w:val="001A4C3F"/>
    <w:rsid w:val="001B2B06"/>
    <w:rsid w:val="001E7EDB"/>
    <w:rsid w:val="00214EE8"/>
    <w:rsid w:val="00227C2D"/>
    <w:rsid w:val="002525EF"/>
    <w:rsid w:val="0025274F"/>
    <w:rsid w:val="00257351"/>
    <w:rsid w:val="00274E80"/>
    <w:rsid w:val="00295CF9"/>
    <w:rsid w:val="002B3C57"/>
    <w:rsid w:val="002B42F3"/>
    <w:rsid w:val="002B6BDA"/>
    <w:rsid w:val="002D37EE"/>
    <w:rsid w:val="002D72D8"/>
    <w:rsid w:val="002E6D8C"/>
    <w:rsid w:val="002F2DFB"/>
    <w:rsid w:val="002F4303"/>
    <w:rsid w:val="00317765"/>
    <w:rsid w:val="0032489B"/>
    <w:rsid w:val="0033478D"/>
    <w:rsid w:val="00355775"/>
    <w:rsid w:val="00357A14"/>
    <w:rsid w:val="00381D57"/>
    <w:rsid w:val="00385B3A"/>
    <w:rsid w:val="00397EED"/>
    <w:rsid w:val="003A6003"/>
    <w:rsid w:val="003B112A"/>
    <w:rsid w:val="003B7F21"/>
    <w:rsid w:val="003C2578"/>
    <w:rsid w:val="003F2066"/>
    <w:rsid w:val="00460F85"/>
    <w:rsid w:val="00493560"/>
    <w:rsid w:val="00493CCB"/>
    <w:rsid w:val="004E01DE"/>
    <w:rsid w:val="004F440F"/>
    <w:rsid w:val="004F66AC"/>
    <w:rsid w:val="0051177D"/>
    <w:rsid w:val="005204E4"/>
    <w:rsid w:val="00522756"/>
    <w:rsid w:val="00532438"/>
    <w:rsid w:val="00560163"/>
    <w:rsid w:val="00571752"/>
    <w:rsid w:val="005845F4"/>
    <w:rsid w:val="00594AB8"/>
    <w:rsid w:val="005B099C"/>
    <w:rsid w:val="005D2420"/>
    <w:rsid w:val="005D66DA"/>
    <w:rsid w:val="005E7548"/>
    <w:rsid w:val="005F27A7"/>
    <w:rsid w:val="00614B7F"/>
    <w:rsid w:val="00625A4B"/>
    <w:rsid w:val="006372F8"/>
    <w:rsid w:val="00650A02"/>
    <w:rsid w:val="0067064E"/>
    <w:rsid w:val="00684A28"/>
    <w:rsid w:val="006C6F00"/>
    <w:rsid w:val="006C7392"/>
    <w:rsid w:val="006E1623"/>
    <w:rsid w:val="006E6148"/>
    <w:rsid w:val="00726840"/>
    <w:rsid w:val="00734E45"/>
    <w:rsid w:val="00764BE6"/>
    <w:rsid w:val="007752D5"/>
    <w:rsid w:val="00786CE2"/>
    <w:rsid w:val="00791E92"/>
    <w:rsid w:val="00796D00"/>
    <w:rsid w:val="007C0F8C"/>
    <w:rsid w:val="007C28D6"/>
    <w:rsid w:val="007D1675"/>
    <w:rsid w:val="007D4828"/>
    <w:rsid w:val="007F75CB"/>
    <w:rsid w:val="00816205"/>
    <w:rsid w:val="008274B3"/>
    <w:rsid w:val="00837AE1"/>
    <w:rsid w:val="00841F09"/>
    <w:rsid w:val="00877614"/>
    <w:rsid w:val="00881758"/>
    <w:rsid w:val="008A3E78"/>
    <w:rsid w:val="008B674A"/>
    <w:rsid w:val="008F0818"/>
    <w:rsid w:val="00922A12"/>
    <w:rsid w:val="00931A12"/>
    <w:rsid w:val="00942F6B"/>
    <w:rsid w:val="009523BA"/>
    <w:rsid w:val="00954EF5"/>
    <w:rsid w:val="00967818"/>
    <w:rsid w:val="009C1EB8"/>
    <w:rsid w:val="009D58B0"/>
    <w:rsid w:val="009F398A"/>
    <w:rsid w:val="009F51B4"/>
    <w:rsid w:val="00A12028"/>
    <w:rsid w:val="00A310AF"/>
    <w:rsid w:val="00A36A5D"/>
    <w:rsid w:val="00A463D5"/>
    <w:rsid w:val="00A56CD7"/>
    <w:rsid w:val="00A76103"/>
    <w:rsid w:val="00A84C37"/>
    <w:rsid w:val="00A963E5"/>
    <w:rsid w:val="00AA3F0E"/>
    <w:rsid w:val="00AB36F4"/>
    <w:rsid w:val="00AC1094"/>
    <w:rsid w:val="00AF7D63"/>
    <w:rsid w:val="00B2391D"/>
    <w:rsid w:val="00B24B03"/>
    <w:rsid w:val="00B57CC7"/>
    <w:rsid w:val="00BA4F38"/>
    <w:rsid w:val="00BA640A"/>
    <w:rsid w:val="00BD0D0E"/>
    <w:rsid w:val="00C1137B"/>
    <w:rsid w:val="00C256A0"/>
    <w:rsid w:val="00C452C1"/>
    <w:rsid w:val="00C92840"/>
    <w:rsid w:val="00CB7F11"/>
    <w:rsid w:val="00CD7863"/>
    <w:rsid w:val="00D23278"/>
    <w:rsid w:val="00D947CD"/>
    <w:rsid w:val="00DB3DD3"/>
    <w:rsid w:val="00DB67BB"/>
    <w:rsid w:val="00DD4F63"/>
    <w:rsid w:val="00DD4F93"/>
    <w:rsid w:val="00DD7DBB"/>
    <w:rsid w:val="00DE5D7B"/>
    <w:rsid w:val="00DE6419"/>
    <w:rsid w:val="00E070E2"/>
    <w:rsid w:val="00E13432"/>
    <w:rsid w:val="00E328E6"/>
    <w:rsid w:val="00E37C28"/>
    <w:rsid w:val="00E84A44"/>
    <w:rsid w:val="00EC7AD7"/>
    <w:rsid w:val="00F143FE"/>
    <w:rsid w:val="00F35D81"/>
    <w:rsid w:val="00F5564A"/>
    <w:rsid w:val="00FA0FC2"/>
    <w:rsid w:val="00FB6551"/>
    <w:rsid w:val="00FD3D4E"/>
    <w:rsid w:val="00FE35A1"/>
    <w:rsid w:val="00FF1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DECA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35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327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27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911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9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4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5</Pages>
  <Words>1047</Words>
  <Characters>5973</Characters>
  <Application>Microsoft Macintosh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7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uchene</dc:creator>
  <cp:keywords/>
  <dc:description/>
  <cp:lastModifiedBy>SH</cp:lastModifiedBy>
  <cp:revision>105</cp:revision>
  <dcterms:created xsi:type="dcterms:W3CDTF">2018-01-10T00:56:00Z</dcterms:created>
  <dcterms:modified xsi:type="dcterms:W3CDTF">2018-03-28T10:50:00Z</dcterms:modified>
</cp:coreProperties>
</file>